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AFDA2" w14:textId="3970E739" w:rsidR="00745971" w:rsidRPr="00130506" w:rsidRDefault="00A21500">
      <w:pPr>
        <w:rPr>
          <w:rFonts w:asciiTheme="minorHAnsi" w:hAnsiTheme="minorHAnsi"/>
          <w:lang w:val="en-US"/>
        </w:rPr>
      </w:pPr>
      <w:r w:rsidRPr="00130506">
        <w:rPr>
          <w:rFonts w:asciiTheme="minorHAnsi" w:hAnsiTheme="minorHAnsi"/>
          <w:lang w:val="en-US"/>
        </w:rPr>
        <w:t>Additional file</w:t>
      </w:r>
      <w:r w:rsidR="00745971" w:rsidRPr="00130506">
        <w:rPr>
          <w:rFonts w:asciiTheme="minorHAnsi" w:hAnsiTheme="minorHAnsi"/>
          <w:lang w:val="en-US"/>
        </w:rPr>
        <w:t xml:space="preserve"> 1 </w:t>
      </w:r>
      <w:r w:rsidR="00371919" w:rsidRPr="00130506">
        <w:rPr>
          <w:rFonts w:asciiTheme="minorHAnsi" w:hAnsiTheme="minorHAnsi"/>
          <w:color w:val="000000" w:themeColor="text1"/>
          <w:lang w:val="en-US"/>
        </w:rPr>
        <w:t>Example</w:t>
      </w:r>
      <w:r w:rsidR="008567AC" w:rsidRPr="00130506">
        <w:rPr>
          <w:rFonts w:asciiTheme="minorHAnsi" w:hAnsiTheme="minorHAnsi"/>
          <w:color w:val="000000" w:themeColor="text1"/>
          <w:lang w:val="en-US"/>
        </w:rPr>
        <w:t xml:space="preserve"> </w:t>
      </w:r>
      <w:r w:rsidR="008567AC" w:rsidRPr="00130506">
        <w:rPr>
          <w:rFonts w:asciiTheme="minorHAnsi" w:hAnsiTheme="minorHAnsi"/>
          <w:lang w:val="en-US"/>
        </w:rPr>
        <w:t xml:space="preserve">of </w:t>
      </w:r>
      <w:r w:rsidR="000B70D3" w:rsidRPr="00130506">
        <w:rPr>
          <w:rFonts w:asciiTheme="minorHAnsi" w:hAnsiTheme="minorHAnsi"/>
          <w:lang w:val="en-US"/>
        </w:rPr>
        <w:t xml:space="preserve">a </w:t>
      </w:r>
      <w:r w:rsidR="008567AC" w:rsidRPr="00130506">
        <w:rPr>
          <w:rFonts w:asciiTheme="minorHAnsi" w:hAnsiTheme="minorHAnsi"/>
          <w:lang w:val="en-US"/>
        </w:rPr>
        <w:t>l</w:t>
      </w:r>
      <w:r w:rsidR="0070025A" w:rsidRPr="00130506">
        <w:rPr>
          <w:rFonts w:asciiTheme="minorHAnsi" w:hAnsiTheme="minorHAnsi"/>
          <w:lang w:val="en-US"/>
        </w:rPr>
        <w:t>ogbook for week 2</w:t>
      </w:r>
      <w:r w:rsidR="003E288B" w:rsidRPr="00130506">
        <w:rPr>
          <w:rStyle w:val="Appelnotedebasdep"/>
          <w:rFonts w:asciiTheme="minorHAnsi" w:hAnsiTheme="minorHAnsi"/>
          <w:lang w:val="en-US"/>
        </w:rPr>
        <w:footnoteReference w:id="1"/>
      </w:r>
    </w:p>
    <w:p w14:paraId="426B667F" w14:textId="77777777" w:rsidR="00020364" w:rsidRPr="00130506" w:rsidRDefault="00020364" w:rsidP="009509B8">
      <w:pPr>
        <w:rPr>
          <w:rFonts w:asciiTheme="minorHAnsi" w:hAnsiTheme="minorHAnsi"/>
          <w:b/>
          <w:lang w:val="en-US"/>
        </w:rPr>
      </w:pPr>
    </w:p>
    <w:p w14:paraId="1536C6AF" w14:textId="40A13BDB" w:rsidR="008567AC" w:rsidRPr="00130506" w:rsidRDefault="00684445" w:rsidP="008567AC">
      <w:pPr>
        <w:pBdr>
          <w:bottom w:val="single" w:sz="4" w:space="1" w:color="auto"/>
        </w:pBdr>
        <w:jc w:val="center"/>
        <w:rPr>
          <w:rFonts w:asciiTheme="minorHAnsi" w:hAnsiTheme="minorHAnsi"/>
          <w:lang w:val="en-US"/>
        </w:rPr>
      </w:pPr>
      <w:r w:rsidRPr="00130506">
        <w:rPr>
          <w:rFonts w:asciiTheme="minorHAnsi" w:hAnsiTheme="minorHAnsi"/>
          <w:lang w:val="en-US"/>
        </w:rPr>
        <w:t>Week 2 Topic</w:t>
      </w:r>
      <w:r w:rsidR="009509B8" w:rsidRPr="00130506">
        <w:rPr>
          <w:rFonts w:asciiTheme="minorHAnsi" w:hAnsiTheme="minorHAnsi"/>
          <w:lang w:val="en-US"/>
        </w:rPr>
        <w:t xml:space="preserve">: </w:t>
      </w:r>
      <w:r w:rsidR="00371919" w:rsidRPr="00130506">
        <w:rPr>
          <w:rFonts w:asciiTheme="minorHAnsi" w:hAnsiTheme="minorHAnsi"/>
          <w:lang w:val="en-US"/>
        </w:rPr>
        <w:t>Goal-setting</w:t>
      </w:r>
    </w:p>
    <w:p w14:paraId="7170D727" w14:textId="77777777" w:rsidR="008567AC" w:rsidRPr="00130506" w:rsidRDefault="008567AC" w:rsidP="008567AC">
      <w:pPr>
        <w:jc w:val="center"/>
        <w:rPr>
          <w:rFonts w:asciiTheme="minorHAnsi" w:hAnsiTheme="minorHAnsi"/>
          <w:lang w:val="en-US"/>
        </w:rPr>
      </w:pPr>
    </w:p>
    <w:p w14:paraId="10FADA1F" w14:textId="3E5F6BC8" w:rsidR="008567AC" w:rsidRPr="00130506" w:rsidRDefault="00371919" w:rsidP="008567AC">
      <w:pPr>
        <w:pStyle w:val="Paragraphedeliste"/>
        <w:numPr>
          <w:ilvl w:val="0"/>
          <w:numId w:val="8"/>
        </w:numPr>
        <w:rPr>
          <w:rFonts w:asciiTheme="minorHAnsi" w:hAnsiTheme="minorHAnsi"/>
          <w:lang w:val="en-US"/>
        </w:rPr>
      </w:pPr>
      <w:r w:rsidRPr="00130506">
        <w:rPr>
          <w:rFonts w:asciiTheme="minorHAnsi" w:hAnsiTheme="minorHAnsi"/>
          <w:lang w:val="en-US"/>
        </w:rPr>
        <w:t>I visited the platform this week</w:t>
      </w:r>
      <w:r w:rsidR="008567AC" w:rsidRPr="00130506">
        <w:rPr>
          <w:rFonts w:asciiTheme="minorHAnsi" w:hAnsiTheme="minorHAnsi"/>
          <w:lang w:val="en-US"/>
        </w:rPr>
        <w:t>:</w:t>
      </w:r>
      <w:r w:rsidR="008567AC" w:rsidRPr="00130506">
        <w:rPr>
          <w:rFonts w:asciiTheme="minorHAnsi" w:hAnsiTheme="minorHAnsi"/>
          <w:lang w:val="en-US"/>
        </w:rPr>
        <w:tab/>
      </w:r>
      <w:r w:rsidR="008567AC" w:rsidRPr="00130506">
        <w:rPr>
          <w:rFonts w:asciiTheme="minorHAnsi" w:hAnsiTheme="minorHAnsi"/>
          <w:lang w:val="en-US"/>
        </w:rPr>
        <w:tab/>
      </w:r>
      <w:r w:rsidR="008567AC" w:rsidRPr="00130506">
        <w:rPr>
          <w:rFonts w:asciiTheme="minorHAnsi" w:hAnsiTheme="minorHAnsi"/>
          <w:lang w:val="en-US"/>
        </w:rPr>
        <w:tab/>
      </w:r>
      <w:r w:rsidR="008567AC" w:rsidRPr="00130506">
        <w:rPr>
          <w:rFonts w:asciiTheme="minorHAnsi" w:hAnsiTheme="minorHAnsi"/>
          <w:lang w:val="en-US"/>
        </w:rPr>
        <w:tab/>
      </w:r>
      <w:r w:rsidR="008567AC" w:rsidRPr="00130506">
        <w:rPr>
          <w:rFonts w:asciiTheme="minorHAnsi" w:hAnsiTheme="minorHAnsi"/>
          <w:lang w:val="en-US"/>
        </w:rPr>
        <w:tab/>
      </w:r>
      <w:r w:rsidR="008567AC" w:rsidRPr="00130506">
        <w:rPr>
          <w:rFonts w:asciiTheme="minorHAnsi" w:hAnsiTheme="minorHAnsi"/>
          <w:lang w:val="en-US"/>
        </w:rPr>
        <w:tab/>
      </w:r>
      <w:r w:rsidR="008567AC" w:rsidRPr="00130506">
        <w:rPr>
          <w:rFonts w:asciiTheme="minorHAnsi" w:hAnsiTheme="minorHAnsi"/>
          <w:lang w:val="en-US"/>
        </w:rPr>
        <w:tab/>
      </w:r>
      <w:r w:rsidRPr="00130506">
        <w:rPr>
          <w:rFonts w:asciiTheme="minorHAnsi" w:hAnsiTheme="minorHAnsi"/>
          <w:lang w:val="en-US"/>
        </w:rPr>
        <w:t>yes</w:t>
      </w:r>
      <w:r w:rsidR="008567AC" w:rsidRPr="00130506">
        <w:rPr>
          <w:rFonts w:asciiTheme="minorHAnsi" w:hAnsiTheme="minorHAnsi"/>
          <w:lang w:val="en-US"/>
        </w:rPr>
        <w:t xml:space="preserve"> </w:t>
      </w:r>
      <w:r w:rsidR="008567AC" w:rsidRPr="00130506">
        <w:rPr>
          <w:rFonts w:asciiTheme="minorHAnsi" w:hAnsiTheme="minorHAnsi"/>
          <w:lang w:val="en-US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aseACocher3"/>
      <w:r w:rsidR="008567AC" w:rsidRPr="00130506">
        <w:rPr>
          <w:rFonts w:asciiTheme="minorHAnsi" w:hAnsiTheme="minorHAnsi"/>
          <w:lang w:val="en-US"/>
        </w:rPr>
        <w:instrText xml:space="preserve"> FORMCHECKBOX </w:instrText>
      </w:r>
      <w:r w:rsidR="002A6468">
        <w:rPr>
          <w:rFonts w:asciiTheme="minorHAnsi" w:hAnsiTheme="minorHAnsi"/>
          <w:lang w:val="en-US"/>
        </w:rPr>
      </w:r>
      <w:r w:rsidR="002A6468">
        <w:rPr>
          <w:rFonts w:asciiTheme="minorHAnsi" w:hAnsiTheme="minorHAnsi"/>
          <w:lang w:val="en-US"/>
        </w:rPr>
        <w:fldChar w:fldCharType="separate"/>
      </w:r>
      <w:r w:rsidR="008567AC" w:rsidRPr="00130506">
        <w:rPr>
          <w:rFonts w:asciiTheme="minorHAnsi" w:hAnsiTheme="minorHAnsi"/>
          <w:lang w:val="en-US"/>
        </w:rPr>
        <w:fldChar w:fldCharType="end"/>
      </w:r>
      <w:bookmarkEnd w:id="0"/>
      <w:r w:rsidRPr="00130506">
        <w:rPr>
          <w:rFonts w:asciiTheme="minorHAnsi" w:hAnsiTheme="minorHAnsi"/>
          <w:lang w:val="en-US"/>
        </w:rPr>
        <w:tab/>
      </w:r>
      <w:r w:rsidRPr="00130506">
        <w:rPr>
          <w:rFonts w:asciiTheme="minorHAnsi" w:hAnsiTheme="minorHAnsi"/>
          <w:lang w:val="en-US"/>
        </w:rPr>
        <w:tab/>
        <w:t>no</w:t>
      </w:r>
      <w:r w:rsidR="008567AC" w:rsidRPr="00130506">
        <w:rPr>
          <w:rFonts w:asciiTheme="minorHAnsi" w:hAnsiTheme="minorHAnsi"/>
          <w:lang w:val="en-US"/>
        </w:rPr>
        <w:t xml:space="preserve"> </w:t>
      </w:r>
      <w:r w:rsidR="008567AC" w:rsidRPr="00130506">
        <w:rPr>
          <w:rFonts w:asciiTheme="minorHAnsi" w:hAnsiTheme="minorHAnsi"/>
          <w:lang w:val="en-US"/>
        </w:rPr>
        <w:fldChar w:fldCharType="begin">
          <w:ffData>
            <w:name w:val="CaseACocher4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aseACocher4"/>
      <w:r w:rsidR="008567AC" w:rsidRPr="00130506">
        <w:rPr>
          <w:rFonts w:asciiTheme="minorHAnsi" w:hAnsiTheme="minorHAnsi"/>
          <w:lang w:val="en-US"/>
        </w:rPr>
        <w:instrText xml:space="preserve"> FORMCHECKBOX </w:instrText>
      </w:r>
      <w:r w:rsidR="002A6468">
        <w:rPr>
          <w:rFonts w:asciiTheme="minorHAnsi" w:hAnsiTheme="minorHAnsi"/>
          <w:lang w:val="en-US"/>
        </w:rPr>
      </w:r>
      <w:r w:rsidR="002A6468">
        <w:rPr>
          <w:rFonts w:asciiTheme="minorHAnsi" w:hAnsiTheme="minorHAnsi"/>
          <w:lang w:val="en-US"/>
        </w:rPr>
        <w:fldChar w:fldCharType="separate"/>
      </w:r>
      <w:r w:rsidR="008567AC" w:rsidRPr="00130506">
        <w:rPr>
          <w:rFonts w:asciiTheme="minorHAnsi" w:hAnsiTheme="minorHAnsi"/>
          <w:lang w:val="en-US"/>
        </w:rPr>
        <w:fldChar w:fldCharType="end"/>
      </w:r>
      <w:bookmarkEnd w:id="1"/>
    </w:p>
    <w:p w14:paraId="028EA0EC" w14:textId="36D55280" w:rsidR="008567AC" w:rsidRPr="00130506" w:rsidRDefault="00371919" w:rsidP="008567AC">
      <w:pPr>
        <w:pStyle w:val="Paragraphedeliste"/>
        <w:pBdr>
          <w:bottom w:val="single" w:sz="4" w:space="1" w:color="auto"/>
        </w:pBdr>
        <w:rPr>
          <w:rFonts w:asciiTheme="minorHAnsi" w:hAnsiTheme="minorHAnsi"/>
          <w:lang w:val="en-US"/>
        </w:rPr>
      </w:pPr>
      <w:r w:rsidRPr="00130506">
        <w:rPr>
          <w:rFonts w:asciiTheme="minorHAnsi" w:hAnsiTheme="minorHAnsi"/>
          <w:lang w:val="en-US"/>
        </w:rPr>
        <w:t xml:space="preserve">If not, </w:t>
      </w:r>
      <w:r w:rsidR="00931F76">
        <w:rPr>
          <w:rFonts w:asciiTheme="minorHAnsi" w:hAnsiTheme="minorHAnsi"/>
          <w:lang w:val="en-US"/>
        </w:rPr>
        <w:t>could</w:t>
      </w:r>
      <w:r w:rsidRPr="00130506">
        <w:rPr>
          <w:rFonts w:asciiTheme="minorHAnsi" w:hAnsiTheme="minorHAnsi"/>
          <w:lang w:val="en-US"/>
        </w:rPr>
        <w:t xml:space="preserve"> you share the reason</w:t>
      </w:r>
      <w:r w:rsidR="008567AC" w:rsidRPr="00130506">
        <w:rPr>
          <w:rFonts w:asciiTheme="minorHAnsi" w:hAnsiTheme="minorHAnsi"/>
          <w:lang w:val="en-US"/>
        </w:rPr>
        <w:t xml:space="preserve">?  </w:t>
      </w:r>
    </w:p>
    <w:p w14:paraId="34C0200D" w14:textId="77777777" w:rsidR="008567AC" w:rsidRPr="00130506" w:rsidRDefault="008567AC" w:rsidP="008567AC">
      <w:pPr>
        <w:pStyle w:val="Paragraphedeliste"/>
        <w:pBdr>
          <w:bottom w:val="single" w:sz="4" w:space="1" w:color="auto"/>
        </w:pBdr>
        <w:rPr>
          <w:rFonts w:asciiTheme="minorHAnsi" w:hAnsiTheme="minorHAnsi"/>
          <w:lang w:val="en-US"/>
        </w:rPr>
      </w:pPr>
    </w:p>
    <w:p w14:paraId="499A73E8" w14:textId="77777777" w:rsidR="008567AC" w:rsidRPr="00130506" w:rsidRDefault="008567AC" w:rsidP="008567AC">
      <w:pPr>
        <w:rPr>
          <w:rFonts w:asciiTheme="minorHAnsi" w:hAnsiTheme="minorHAnsi"/>
          <w:lang w:val="en-US"/>
        </w:rPr>
      </w:pPr>
    </w:p>
    <w:p w14:paraId="455D6C50" w14:textId="01F56592" w:rsidR="008567AC" w:rsidRPr="00130506" w:rsidRDefault="00721114" w:rsidP="008567AC">
      <w:pPr>
        <w:pStyle w:val="Paragraphedeliste"/>
        <w:numPr>
          <w:ilvl w:val="0"/>
          <w:numId w:val="8"/>
        </w:numPr>
        <w:rPr>
          <w:rFonts w:asciiTheme="minorHAnsi" w:hAnsiTheme="minorHAnsi"/>
          <w:lang w:val="en-US"/>
        </w:rPr>
      </w:pPr>
      <w:r w:rsidRPr="00130506">
        <w:rPr>
          <w:rFonts w:asciiTheme="minorHAnsi" w:hAnsiTheme="minorHAnsi"/>
          <w:lang w:val="en-US"/>
        </w:rPr>
        <w:t>Please answer the following questions regarding the weekly activities</w:t>
      </w:r>
      <w:r w:rsidR="008567AC" w:rsidRPr="00130506">
        <w:rPr>
          <w:rFonts w:asciiTheme="minorHAnsi" w:hAnsiTheme="minorHAnsi"/>
          <w:lang w:val="en-US"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84"/>
        <w:gridCol w:w="1598"/>
        <w:gridCol w:w="2010"/>
        <w:gridCol w:w="2133"/>
        <w:gridCol w:w="2730"/>
        <w:gridCol w:w="2195"/>
      </w:tblGrid>
      <w:tr w:rsidR="009F6AE5" w:rsidRPr="00130506" w14:paraId="4346652A" w14:textId="77777777" w:rsidTr="00DD11A4">
        <w:tc>
          <w:tcPr>
            <w:tcW w:w="2330" w:type="dxa"/>
          </w:tcPr>
          <w:p w14:paraId="2C111B85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9" w:type="dxa"/>
          </w:tcPr>
          <w:p w14:paraId="312B80AC" w14:textId="2B07EDEF" w:rsidR="008567AC" w:rsidRPr="00130506" w:rsidRDefault="00F85F65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I participated</w:t>
            </w:r>
            <w:r w:rsidR="009F6AE5" w:rsidRPr="00130506">
              <w:rPr>
                <w:rFonts w:asciiTheme="minorHAnsi" w:hAnsiTheme="minorHAnsi"/>
                <w:lang w:val="en-US"/>
              </w:rPr>
              <w:t xml:space="preserve"> in the activity</w:t>
            </w:r>
          </w:p>
        </w:tc>
        <w:tc>
          <w:tcPr>
            <w:tcW w:w="2041" w:type="dxa"/>
          </w:tcPr>
          <w:p w14:paraId="6CF4196D" w14:textId="6787E89F" w:rsidR="008567AC" w:rsidRPr="00130506" w:rsidRDefault="009F6AE5" w:rsidP="00F85F65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 xml:space="preserve">Describe </w:t>
            </w:r>
            <w:r w:rsidR="00E9611E" w:rsidRPr="00130506">
              <w:rPr>
                <w:rFonts w:asciiTheme="minorHAnsi" w:hAnsiTheme="minorHAnsi"/>
                <w:lang w:val="en-US"/>
              </w:rPr>
              <w:t xml:space="preserve">your </w:t>
            </w:r>
            <w:r w:rsidRPr="00130506">
              <w:rPr>
                <w:rFonts w:asciiTheme="minorHAnsi" w:hAnsiTheme="minorHAnsi"/>
                <w:lang w:val="en-US"/>
              </w:rPr>
              <w:t>a</w:t>
            </w:r>
            <w:r w:rsidR="00F85F65" w:rsidRPr="00130506">
              <w:rPr>
                <w:rFonts w:asciiTheme="minorHAnsi" w:hAnsiTheme="minorHAnsi"/>
                <w:lang w:val="en-US"/>
              </w:rPr>
              <w:t>ppre</w:t>
            </w:r>
            <w:r w:rsidR="008567AC" w:rsidRPr="00130506">
              <w:rPr>
                <w:rFonts w:asciiTheme="minorHAnsi" w:hAnsiTheme="minorHAnsi"/>
                <w:lang w:val="en-US"/>
              </w:rPr>
              <w:t>ciatio</w:t>
            </w:r>
            <w:bookmarkStart w:id="2" w:name="_GoBack"/>
            <w:bookmarkEnd w:id="2"/>
            <w:r w:rsidR="008567AC" w:rsidRPr="00130506">
              <w:rPr>
                <w:rFonts w:asciiTheme="minorHAnsi" w:hAnsiTheme="minorHAnsi"/>
                <w:lang w:val="en-US"/>
              </w:rPr>
              <w:t xml:space="preserve">n </w:t>
            </w:r>
            <w:r w:rsidR="00F85F65" w:rsidRPr="00130506">
              <w:rPr>
                <w:rFonts w:asciiTheme="minorHAnsi" w:hAnsiTheme="minorHAnsi"/>
                <w:lang w:val="en-US"/>
              </w:rPr>
              <w:t xml:space="preserve">of </w:t>
            </w:r>
            <w:r w:rsidR="00255AD7" w:rsidRPr="00130506">
              <w:rPr>
                <w:rFonts w:asciiTheme="minorHAnsi" w:hAnsiTheme="minorHAnsi"/>
                <w:lang w:val="en-US"/>
              </w:rPr>
              <w:t xml:space="preserve">the </w:t>
            </w:r>
            <w:r w:rsidR="008567AC" w:rsidRPr="00130506">
              <w:rPr>
                <w:rFonts w:asciiTheme="minorHAnsi" w:hAnsiTheme="minorHAnsi"/>
                <w:lang w:val="en-US"/>
              </w:rPr>
              <w:t>activit</w:t>
            </w:r>
            <w:r w:rsidR="00F85F65" w:rsidRPr="00130506">
              <w:rPr>
                <w:rFonts w:asciiTheme="minorHAnsi" w:hAnsiTheme="minorHAnsi"/>
                <w:lang w:val="en-US"/>
              </w:rPr>
              <w:t>y</w:t>
            </w:r>
          </w:p>
        </w:tc>
        <w:tc>
          <w:tcPr>
            <w:tcW w:w="2169" w:type="dxa"/>
          </w:tcPr>
          <w:p w14:paraId="6B806DB8" w14:textId="710489F6" w:rsidR="008567AC" w:rsidRPr="00130506" w:rsidRDefault="009F6AE5" w:rsidP="00E9611E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 xml:space="preserve">Describe </w:t>
            </w:r>
            <w:r w:rsidR="00F85F65" w:rsidRPr="00130506">
              <w:rPr>
                <w:rFonts w:asciiTheme="minorHAnsi" w:hAnsiTheme="minorHAnsi"/>
                <w:lang w:val="en-US"/>
              </w:rPr>
              <w:t>your</w:t>
            </w:r>
            <w:r w:rsidR="008567AC" w:rsidRPr="00130506">
              <w:rPr>
                <w:rFonts w:asciiTheme="minorHAnsi" w:hAnsiTheme="minorHAnsi"/>
                <w:lang w:val="en-US"/>
              </w:rPr>
              <w:t xml:space="preserve"> participation</w:t>
            </w:r>
          </w:p>
        </w:tc>
        <w:tc>
          <w:tcPr>
            <w:tcW w:w="2814" w:type="dxa"/>
          </w:tcPr>
          <w:p w14:paraId="38FE2740" w14:textId="526F9276" w:rsidR="008567AC" w:rsidRPr="00130506" w:rsidRDefault="00F85F65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Describe your learning outcomes</w:t>
            </w:r>
          </w:p>
        </w:tc>
        <w:tc>
          <w:tcPr>
            <w:tcW w:w="2246" w:type="dxa"/>
          </w:tcPr>
          <w:p w14:paraId="0934A263" w14:textId="027A0AF3" w:rsidR="008567AC" w:rsidRPr="00130506" w:rsidRDefault="00F85F65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Other comments</w:t>
            </w:r>
          </w:p>
        </w:tc>
      </w:tr>
      <w:tr w:rsidR="009F6AE5" w:rsidRPr="00130506" w14:paraId="4EE8D449" w14:textId="77777777" w:rsidTr="00DD11A4">
        <w:tc>
          <w:tcPr>
            <w:tcW w:w="2330" w:type="dxa"/>
          </w:tcPr>
          <w:p w14:paraId="7EA3D4BF" w14:textId="15846D58" w:rsidR="008567AC" w:rsidRPr="00130506" w:rsidRDefault="00825912" w:rsidP="007960BA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Examination of</w:t>
            </w:r>
            <w:r w:rsidR="002456AA" w:rsidRPr="00130506">
              <w:rPr>
                <w:rFonts w:asciiTheme="minorHAnsi" w:hAnsiTheme="minorHAnsi"/>
                <w:lang w:val="en-US"/>
              </w:rPr>
              <w:t xml:space="preserve"> suggested resources</w:t>
            </w:r>
          </w:p>
        </w:tc>
        <w:tc>
          <w:tcPr>
            <w:tcW w:w="1609" w:type="dxa"/>
          </w:tcPr>
          <w:p w14:paraId="6E259114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aseACocher5"/>
            <w:r w:rsidRPr="00130506">
              <w:rPr>
                <w:rFonts w:asciiTheme="minorHAnsi" w:hAnsiTheme="minorHAnsi"/>
                <w:lang w:val="en-US"/>
              </w:rPr>
              <w:instrText xml:space="preserve"> FORMCHECKBOX </w:instrText>
            </w:r>
            <w:r w:rsidR="002A6468">
              <w:rPr>
                <w:rFonts w:asciiTheme="minorHAnsi" w:hAnsiTheme="minorHAnsi"/>
                <w:lang w:val="en-US"/>
              </w:rPr>
            </w:r>
            <w:r w:rsidR="002A6468">
              <w:rPr>
                <w:rFonts w:asciiTheme="minorHAnsi" w:hAnsiTheme="minorHAnsi"/>
                <w:lang w:val="en-US"/>
              </w:rPr>
              <w:fldChar w:fldCharType="separate"/>
            </w:r>
            <w:r w:rsidRPr="00130506">
              <w:rPr>
                <w:rFonts w:asciiTheme="minorHAnsi" w:hAnsiTheme="minorHAnsi"/>
                <w:lang w:val="en-US"/>
              </w:rPr>
              <w:fldChar w:fldCharType="end"/>
            </w:r>
            <w:bookmarkEnd w:id="3"/>
            <w:r w:rsidRPr="00130506">
              <w:rPr>
                <w:rFonts w:asciiTheme="minorHAnsi" w:hAnsiTheme="minorHAnsi"/>
                <w:lang w:val="en-US"/>
              </w:rPr>
              <w:t xml:space="preserve">             </w:t>
            </w:r>
            <w:r w:rsidRPr="00130506">
              <w:rPr>
                <w:rFonts w:asciiTheme="minorHAnsi" w:hAnsiTheme="minorHAnsi"/>
                <w:lang w:val="en-US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aseACocher6"/>
            <w:r w:rsidRPr="00130506">
              <w:rPr>
                <w:rFonts w:asciiTheme="minorHAnsi" w:hAnsiTheme="minorHAnsi"/>
                <w:lang w:val="en-US"/>
              </w:rPr>
              <w:instrText xml:space="preserve"> FORMCHECKBOX </w:instrText>
            </w:r>
            <w:r w:rsidR="002A6468">
              <w:rPr>
                <w:rFonts w:asciiTheme="minorHAnsi" w:hAnsiTheme="minorHAnsi"/>
                <w:lang w:val="en-US"/>
              </w:rPr>
            </w:r>
            <w:r w:rsidR="002A6468">
              <w:rPr>
                <w:rFonts w:asciiTheme="minorHAnsi" w:hAnsiTheme="minorHAnsi"/>
                <w:lang w:val="en-US"/>
              </w:rPr>
              <w:fldChar w:fldCharType="separate"/>
            </w:r>
            <w:r w:rsidRPr="00130506">
              <w:rPr>
                <w:rFonts w:asciiTheme="minorHAnsi" w:hAnsiTheme="minorHAnsi"/>
                <w:lang w:val="en-US"/>
              </w:rPr>
              <w:fldChar w:fldCharType="end"/>
            </w:r>
            <w:bookmarkEnd w:id="4"/>
          </w:p>
          <w:p w14:paraId="323BA979" w14:textId="3AA3332E" w:rsidR="008567AC" w:rsidRPr="00130506" w:rsidRDefault="00721114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yes           no</w:t>
            </w:r>
          </w:p>
          <w:p w14:paraId="35E14E84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1F8DE357" w14:textId="71607A02" w:rsidR="008567AC" w:rsidRPr="00130506" w:rsidRDefault="00721114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Time</w:t>
            </w:r>
            <w:r w:rsidR="008567AC" w:rsidRPr="00130506">
              <w:rPr>
                <w:rFonts w:asciiTheme="minorHAnsi" w:hAnsiTheme="minorHAnsi"/>
                <w:lang w:val="en-US"/>
              </w:rPr>
              <w:t>:</w:t>
            </w:r>
          </w:p>
        </w:tc>
        <w:tc>
          <w:tcPr>
            <w:tcW w:w="2041" w:type="dxa"/>
          </w:tcPr>
          <w:p w14:paraId="21573BBA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2A9B0E1C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19792336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57489CB1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169" w:type="dxa"/>
          </w:tcPr>
          <w:p w14:paraId="17B0167C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814" w:type="dxa"/>
          </w:tcPr>
          <w:p w14:paraId="595B40E7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246" w:type="dxa"/>
          </w:tcPr>
          <w:p w14:paraId="1CD5BE0E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</w:tr>
      <w:tr w:rsidR="009F6AE5" w:rsidRPr="00130506" w14:paraId="1E68A201" w14:textId="77777777" w:rsidTr="00DD11A4">
        <w:tc>
          <w:tcPr>
            <w:tcW w:w="2330" w:type="dxa"/>
          </w:tcPr>
          <w:p w14:paraId="5524CD02" w14:textId="0D070E38" w:rsidR="008567AC" w:rsidRPr="00130506" w:rsidRDefault="007F6613" w:rsidP="008449FE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 xml:space="preserve">Discussion </w:t>
            </w:r>
            <w:r w:rsidR="008449FE" w:rsidRPr="00130506">
              <w:rPr>
                <w:rFonts w:asciiTheme="minorHAnsi" w:hAnsiTheme="minorHAnsi"/>
                <w:lang w:val="en-US"/>
              </w:rPr>
              <w:t xml:space="preserve">about </w:t>
            </w:r>
            <w:r w:rsidR="00255AD7" w:rsidRPr="00130506">
              <w:rPr>
                <w:rFonts w:asciiTheme="minorHAnsi" w:hAnsiTheme="minorHAnsi"/>
                <w:lang w:val="en-US"/>
              </w:rPr>
              <w:t xml:space="preserve">suggested </w:t>
            </w:r>
            <w:r w:rsidRPr="00130506">
              <w:rPr>
                <w:rFonts w:asciiTheme="minorHAnsi" w:hAnsiTheme="minorHAnsi"/>
                <w:lang w:val="en-US"/>
              </w:rPr>
              <w:t>resources</w:t>
            </w:r>
          </w:p>
        </w:tc>
        <w:tc>
          <w:tcPr>
            <w:tcW w:w="1609" w:type="dxa"/>
          </w:tcPr>
          <w:p w14:paraId="7FD9B36B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fldChar w:fldCharType="begin">
                <w:ffData>
                  <w:name w:val="CaseACocher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aseACocher7"/>
            <w:r w:rsidRPr="00130506">
              <w:rPr>
                <w:rFonts w:asciiTheme="minorHAnsi" w:hAnsiTheme="minorHAnsi"/>
                <w:lang w:val="en-US"/>
              </w:rPr>
              <w:instrText xml:space="preserve"> FORMCHECKBOX </w:instrText>
            </w:r>
            <w:r w:rsidR="002A6468">
              <w:rPr>
                <w:rFonts w:asciiTheme="minorHAnsi" w:hAnsiTheme="minorHAnsi"/>
                <w:lang w:val="en-US"/>
              </w:rPr>
            </w:r>
            <w:r w:rsidR="002A6468">
              <w:rPr>
                <w:rFonts w:asciiTheme="minorHAnsi" w:hAnsiTheme="minorHAnsi"/>
                <w:lang w:val="en-US"/>
              </w:rPr>
              <w:fldChar w:fldCharType="separate"/>
            </w:r>
            <w:r w:rsidRPr="00130506">
              <w:rPr>
                <w:rFonts w:asciiTheme="minorHAnsi" w:hAnsiTheme="minorHAnsi"/>
                <w:lang w:val="en-US"/>
              </w:rPr>
              <w:fldChar w:fldCharType="end"/>
            </w:r>
            <w:bookmarkEnd w:id="5"/>
            <w:r w:rsidRPr="00130506">
              <w:rPr>
                <w:rFonts w:asciiTheme="minorHAnsi" w:hAnsiTheme="minorHAnsi"/>
                <w:lang w:val="en-US"/>
              </w:rPr>
              <w:t xml:space="preserve">             </w:t>
            </w:r>
            <w:r w:rsidRPr="00130506">
              <w:rPr>
                <w:rFonts w:asciiTheme="minorHAnsi" w:hAnsiTheme="minorHAnsi"/>
                <w:lang w:val="en-US"/>
              </w:rPr>
              <w:fldChar w:fldCharType="begin">
                <w:ffData>
                  <w:name w:val="CaseACocher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aseACocher8"/>
            <w:r w:rsidRPr="00130506">
              <w:rPr>
                <w:rFonts w:asciiTheme="minorHAnsi" w:hAnsiTheme="minorHAnsi"/>
                <w:lang w:val="en-US"/>
              </w:rPr>
              <w:instrText xml:space="preserve"> FORMCHECKBOX </w:instrText>
            </w:r>
            <w:r w:rsidR="002A6468">
              <w:rPr>
                <w:rFonts w:asciiTheme="minorHAnsi" w:hAnsiTheme="minorHAnsi"/>
                <w:lang w:val="en-US"/>
              </w:rPr>
            </w:r>
            <w:r w:rsidR="002A6468">
              <w:rPr>
                <w:rFonts w:asciiTheme="minorHAnsi" w:hAnsiTheme="minorHAnsi"/>
                <w:lang w:val="en-US"/>
              </w:rPr>
              <w:fldChar w:fldCharType="separate"/>
            </w:r>
            <w:r w:rsidRPr="00130506">
              <w:rPr>
                <w:rFonts w:asciiTheme="minorHAnsi" w:hAnsiTheme="minorHAnsi"/>
                <w:lang w:val="en-US"/>
              </w:rPr>
              <w:fldChar w:fldCharType="end"/>
            </w:r>
            <w:bookmarkEnd w:id="6"/>
          </w:p>
          <w:p w14:paraId="5DC50D13" w14:textId="4FEF47B4" w:rsidR="008567AC" w:rsidRPr="00130506" w:rsidRDefault="007F6613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yes           no</w:t>
            </w:r>
          </w:p>
          <w:p w14:paraId="6B937FD2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149B870A" w14:textId="438B21BA" w:rsidR="008567AC" w:rsidRPr="00130506" w:rsidRDefault="008567AC" w:rsidP="007F6613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T</w:t>
            </w:r>
            <w:r w:rsidR="007F6613" w:rsidRPr="00130506">
              <w:rPr>
                <w:rFonts w:asciiTheme="minorHAnsi" w:hAnsiTheme="minorHAnsi"/>
                <w:lang w:val="en-US"/>
              </w:rPr>
              <w:t>ime</w:t>
            </w:r>
            <w:r w:rsidRPr="00130506">
              <w:rPr>
                <w:rFonts w:asciiTheme="minorHAnsi" w:hAnsiTheme="minorHAnsi"/>
                <w:lang w:val="en-US"/>
              </w:rPr>
              <w:t>:</w:t>
            </w:r>
          </w:p>
        </w:tc>
        <w:tc>
          <w:tcPr>
            <w:tcW w:w="2041" w:type="dxa"/>
          </w:tcPr>
          <w:p w14:paraId="2D9845E7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45BE7C65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37B7017D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02C0E73D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169" w:type="dxa"/>
          </w:tcPr>
          <w:p w14:paraId="3D73C5EF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814" w:type="dxa"/>
          </w:tcPr>
          <w:p w14:paraId="1D7D3333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246" w:type="dxa"/>
          </w:tcPr>
          <w:p w14:paraId="6722000B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</w:tr>
      <w:tr w:rsidR="009F6AE5" w:rsidRPr="00130506" w14:paraId="5A82564B" w14:textId="77777777" w:rsidTr="00DD11A4">
        <w:tc>
          <w:tcPr>
            <w:tcW w:w="2330" w:type="dxa"/>
          </w:tcPr>
          <w:p w14:paraId="2F1BCB71" w14:textId="68CFC0AC" w:rsidR="008567AC" w:rsidRPr="00130506" w:rsidRDefault="008449FE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Q</w:t>
            </w:r>
            <w:r w:rsidR="007F6613" w:rsidRPr="00130506">
              <w:rPr>
                <w:rFonts w:asciiTheme="minorHAnsi" w:hAnsiTheme="minorHAnsi"/>
                <w:lang w:val="en-US"/>
              </w:rPr>
              <w:t>uestion of the week</w:t>
            </w:r>
          </w:p>
        </w:tc>
        <w:tc>
          <w:tcPr>
            <w:tcW w:w="1609" w:type="dxa"/>
          </w:tcPr>
          <w:p w14:paraId="5858880A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fldChar w:fldCharType="begin">
                <w:ffData>
                  <w:name w:val="CaseACocher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aseACocher11"/>
            <w:r w:rsidRPr="00130506">
              <w:rPr>
                <w:rFonts w:asciiTheme="minorHAnsi" w:hAnsiTheme="minorHAnsi"/>
                <w:lang w:val="en-US"/>
              </w:rPr>
              <w:instrText xml:space="preserve"> FORMCHECKBOX </w:instrText>
            </w:r>
            <w:r w:rsidR="002A6468">
              <w:rPr>
                <w:rFonts w:asciiTheme="minorHAnsi" w:hAnsiTheme="minorHAnsi"/>
                <w:lang w:val="en-US"/>
              </w:rPr>
            </w:r>
            <w:r w:rsidR="002A6468">
              <w:rPr>
                <w:rFonts w:asciiTheme="minorHAnsi" w:hAnsiTheme="minorHAnsi"/>
                <w:lang w:val="en-US"/>
              </w:rPr>
              <w:fldChar w:fldCharType="separate"/>
            </w:r>
            <w:r w:rsidRPr="00130506">
              <w:rPr>
                <w:rFonts w:asciiTheme="minorHAnsi" w:hAnsiTheme="minorHAnsi"/>
                <w:lang w:val="en-US"/>
              </w:rPr>
              <w:fldChar w:fldCharType="end"/>
            </w:r>
            <w:bookmarkEnd w:id="7"/>
            <w:r w:rsidRPr="00130506">
              <w:rPr>
                <w:rFonts w:asciiTheme="minorHAnsi" w:hAnsiTheme="minorHAnsi"/>
                <w:lang w:val="en-US"/>
              </w:rPr>
              <w:t xml:space="preserve">             </w:t>
            </w:r>
            <w:r w:rsidRPr="00130506">
              <w:rPr>
                <w:rFonts w:asciiTheme="minorHAnsi" w:hAnsiTheme="minorHAnsi"/>
                <w:lang w:val="en-US"/>
              </w:rPr>
              <w:fldChar w:fldCharType="begin">
                <w:ffData>
                  <w:name w:val="CaseACocher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aseACocher12"/>
            <w:r w:rsidRPr="00130506">
              <w:rPr>
                <w:rFonts w:asciiTheme="minorHAnsi" w:hAnsiTheme="minorHAnsi"/>
                <w:lang w:val="en-US"/>
              </w:rPr>
              <w:instrText xml:space="preserve"> FORMCHECKBOX </w:instrText>
            </w:r>
            <w:r w:rsidR="002A6468">
              <w:rPr>
                <w:rFonts w:asciiTheme="minorHAnsi" w:hAnsiTheme="minorHAnsi"/>
                <w:lang w:val="en-US"/>
              </w:rPr>
            </w:r>
            <w:r w:rsidR="002A6468">
              <w:rPr>
                <w:rFonts w:asciiTheme="minorHAnsi" w:hAnsiTheme="minorHAnsi"/>
                <w:lang w:val="en-US"/>
              </w:rPr>
              <w:fldChar w:fldCharType="separate"/>
            </w:r>
            <w:r w:rsidRPr="00130506">
              <w:rPr>
                <w:rFonts w:asciiTheme="minorHAnsi" w:hAnsiTheme="minorHAnsi"/>
                <w:lang w:val="en-US"/>
              </w:rPr>
              <w:fldChar w:fldCharType="end"/>
            </w:r>
            <w:bookmarkEnd w:id="8"/>
          </w:p>
          <w:p w14:paraId="5767C73D" w14:textId="1EAA9B07" w:rsidR="008567AC" w:rsidRPr="00130506" w:rsidRDefault="007F6613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yes           no</w:t>
            </w:r>
          </w:p>
          <w:p w14:paraId="435366AC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7196A375" w14:textId="048224D1" w:rsidR="008567AC" w:rsidRPr="00130506" w:rsidRDefault="008567AC" w:rsidP="007F6613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T</w:t>
            </w:r>
            <w:r w:rsidR="007F6613" w:rsidRPr="00130506">
              <w:rPr>
                <w:rFonts w:asciiTheme="minorHAnsi" w:hAnsiTheme="minorHAnsi"/>
                <w:lang w:val="en-US"/>
              </w:rPr>
              <w:t>ime</w:t>
            </w:r>
            <w:r w:rsidRPr="00130506">
              <w:rPr>
                <w:rFonts w:asciiTheme="minorHAnsi" w:hAnsiTheme="minorHAnsi"/>
                <w:lang w:val="en-US"/>
              </w:rPr>
              <w:t>:</w:t>
            </w:r>
          </w:p>
        </w:tc>
        <w:tc>
          <w:tcPr>
            <w:tcW w:w="2041" w:type="dxa"/>
          </w:tcPr>
          <w:p w14:paraId="3B09AA94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7CE1B8F8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7A81EDB0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658872D8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169" w:type="dxa"/>
          </w:tcPr>
          <w:p w14:paraId="3EAAB6B0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814" w:type="dxa"/>
          </w:tcPr>
          <w:p w14:paraId="362F5F32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246" w:type="dxa"/>
          </w:tcPr>
          <w:p w14:paraId="5263D229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</w:tr>
      <w:tr w:rsidR="009F6AE5" w:rsidRPr="00130506" w14:paraId="23CFCEE2" w14:textId="77777777" w:rsidTr="00DD11A4">
        <w:trPr>
          <w:trHeight w:val="1148"/>
        </w:trPr>
        <w:tc>
          <w:tcPr>
            <w:tcW w:w="2330" w:type="dxa"/>
          </w:tcPr>
          <w:p w14:paraId="55356E8F" w14:textId="5ECA87BB" w:rsidR="008567AC" w:rsidRPr="00130506" w:rsidRDefault="007F6613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lastRenderedPageBreak/>
              <w:t>Examination of shared material</w:t>
            </w:r>
          </w:p>
        </w:tc>
        <w:tc>
          <w:tcPr>
            <w:tcW w:w="1609" w:type="dxa"/>
          </w:tcPr>
          <w:p w14:paraId="7DDF52B1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aseACocher13"/>
            <w:r w:rsidRPr="00130506">
              <w:rPr>
                <w:rFonts w:asciiTheme="minorHAnsi" w:hAnsiTheme="minorHAnsi"/>
                <w:lang w:val="en-US"/>
              </w:rPr>
              <w:instrText xml:space="preserve"> FORMCHECKBOX </w:instrText>
            </w:r>
            <w:r w:rsidR="002A6468">
              <w:rPr>
                <w:rFonts w:asciiTheme="minorHAnsi" w:hAnsiTheme="minorHAnsi"/>
                <w:lang w:val="en-US"/>
              </w:rPr>
            </w:r>
            <w:r w:rsidR="002A6468">
              <w:rPr>
                <w:rFonts w:asciiTheme="minorHAnsi" w:hAnsiTheme="minorHAnsi"/>
                <w:lang w:val="en-US"/>
              </w:rPr>
              <w:fldChar w:fldCharType="separate"/>
            </w:r>
            <w:r w:rsidRPr="00130506">
              <w:rPr>
                <w:rFonts w:asciiTheme="minorHAnsi" w:hAnsiTheme="minorHAnsi"/>
                <w:lang w:val="en-US"/>
              </w:rPr>
              <w:fldChar w:fldCharType="end"/>
            </w:r>
            <w:bookmarkEnd w:id="9"/>
            <w:r w:rsidRPr="00130506">
              <w:rPr>
                <w:rFonts w:asciiTheme="minorHAnsi" w:hAnsiTheme="minorHAnsi"/>
                <w:lang w:val="en-US"/>
              </w:rPr>
              <w:t xml:space="preserve">             </w:t>
            </w:r>
            <w:r w:rsidRPr="00130506">
              <w:rPr>
                <w:rFonts w:asciiTheme="minorHAnsi" w:hAnsiTheme="minorHAnsi"/>
                <w:lang w:val="en-US"/>
              </w:rP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aseACocher14"/>
            <w:r w:rsidRPr="00130506">
              <w:rPr>
                <w:rFonts w:asciiTheme="minorHAnsi" w:hAnsiTheme="minorHAnsi"/>
                <w:lang w:val="en-US"/>
              </w:rPr>
              <w:instrText xml:space="preserve"> FORMCHECKBOX </w:instrText>
            </w:r>
            <w:r w:rsidR="002A6468">
              <w:rPr>
                <w:rFonts w:asciiTheme="minorHAnsi" w:hAnsiTheme="minorHAnsi"/>
                <w:lang w:val="en-US"/>
              </w:rPr>
            </w:r>
            <w:r w:rsidR="002A6468">
              <w:rPr>
                <w:rFonts w:asciiTheme="minorHAnsi" w:hAnsiTheme="minorHAnsi"/>
                <w:lang w:val="en-US"/>
              </w:rPr>
              <w:fldChar w:fldCharType="separate"/>
            </w:r>
            <w:r w:rsidRPr="00130506">
              <w:rPr>
                <w:rFonts w:asciiTheme="minorHAnsi" w:hAnsiTheme="minorHAnsi"/>
                <w:lang w:val="en-US"/>
              </w:rPr>
              <w:fldChar w:fldCharType="end"/>
            </w:r>
            <w:bookmarkEnd w:id="10"/>
          </w:p>
          <w:p w14:paraId="7B743BF8" w14:textId="1F5E738C" w:rsidR="008567AC" w:rsidRPr="00130506" w:rsidRDefault="007F6613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yes           no</w:t>
            </w:r>
          </w:p>
          <w:p w14:paraId="352D9A0C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317B8910" w14:textId="209DA5E1" w:rsidR="008567AC" w:rsidRPr="00130506" w:rsidRDefault="007F6613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Time</w:t>
            </w:r>
            <w:r w:rsidR="008567AC" w:rsidRPr="00130506">
              <w:rPr>
                <w:rFonts w:asciiTheme="minorHAnsi" w:hAnsiTheme="minorHAnsi"/>
                <w:lang w:val="en-US"/>
              </w:rPr>
              <w:t>:</w:t>
            </w:r>
          </w:p>
        </w:tc>
        <w:tc>
          <w:tcPr>
            <w:tcW w:w="2041" w:type="dxa"/>
          </w:tcPr>
          <w:p w14:paraId="6B460852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169" w:type="dxa"/>
          </w:tcPr>
          <w:p w14:paraId="78BA2600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814" w:type="dxa"/>
          </w:tcPr>
          <w:p w14:paraId="1850C3B7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246" w:type="dxa"/>
          </w:tcPr>
          <w:p w14:paraId="6D7104BE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</w:tr>
      <w:tr w:rsidR="009F6AE5" w:rsidRPr="00130506" w14:paraId="036B32FB" w14:textId="77777777" w:rsidTr="00DD11A4">
        <w:trPr>
          <w:trHeight w:val="1148"/>
        </w:trPr>
        <w:tc>
          <w:tcPr>
            <w:tcW w:w="2330" w:type="dxa"/>
          </w:tcPr>
          <w:p w14:paraId="76407044" w14:textId="742A7F8C" w:rsidR="008567AC" w:rsidRPr="00130506" w:rsidRDefault="007F6613" w:rsidP="00276183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 xml:space="preserve">Thematic </w:t>
            </w:r>
            <w:r w:rsidR="00276183" w:rsidRPr="00130506">
              <w:rPr>
                <w:rFonts w:asciiTheme="minorHAnsi" w:hAnsiTheme="minorHAnsi"/>
                <w:lang w:val="en-US"/>
              </w:rPr>
              <w:t>online</w:t>
            </w:r>
            <w:r w:rsidRPr="00130506">
              <w:rPr>
                <w:rFonts w:asciiTheme="minorHAnsi" w:hAnsiTheme="minorHAnsi"/>
                <w:lang w:val="en-US"/>
              </w:rPr>
              <w:t xml:space="preserve"> meeting of </w:t>
            </w:r>
            <w:r w:rsidR="009F446C">
              <w:rPr>
                <w:rFonts w:asciiTheme="minorHAnsi" w:hAnsiTheme="minorHAnsi"/>
                <w:lang w:val="en-US"/>
              </w:rPr>
              <w:t>[</w:t>
            </w:r>
            <w:r w:rsidR="009F446C" w:rsidRPr="009F446C">
              <w:rPr>
                <w:rFonts w:asciiTheme="minorHAnsi" w:hAnsiTheme="minorHAnsi"/>
                <w:i/>
                <w:lang w:val="en-US"/>
              </w:rPr>
              <w:t>Date</w:t>
            </w:r>
            <w:r w:rsidR="009F446C" w:rsidRPr="009F446C">
              <w:rPr>
                <w:rFonts w:asciiTheme="minorHAnsi" w:hAnsiTheme="minorHAnsi"/>
                <w:lang w:val="en-US"/>
              </w:rPr>
              <w:t>]</w:t>
            </w:r>
          </w:p>
        </w:tc>
        <w:tc>
          <w:tcPr>
            <w:tcW w:w="1609" w:type="dxa"/>
          </w:tcPr>
          <w:p w14:paraId="211FDB70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506">
              <w:rPr>
                <w:rFonts w:asciiTheme="minorHAnsi" w:hAnsiTheme="minorHAnsi"/>
                <w:lang w:val="en-US"/>
              </w:rPr>
              <w:instrText xml:space="preserve"> FORMCHECKBOX </w:instrText>
            </w:r>
            <w:r w:rsidR="002A6468">
              <w:rPr>
                <w:rFonts w:asciiTheme="minorHAnsi" w:hAnsiTheme="minorHAnsi"/>
                <w:lang w:val="en-US"/>
              </w:rPr>
            </w:r>
            <w:r w:rsidR="002A6468">
              <w:rPr>
                <w:rFonts w:asciiTheme="minorHAnsi" w:hAnsiTheme="minorHAnsi"/>
                <w:lang w:val="en-US"/>
              </w:rPr>
              <w:fldChar w:fldCharType="separate"/>
            </w:r>
            <w:r w:rsidRPr="00130506">
              <w:rPr>
                <w:rFonts w:asciiTheme="minorHAnsi" w:hAnsiTheme="minorHAnsi"/>
                <w:lang w:val="en-US"/>
              </w:rPr>
              <w:fldChar w:fldCharType="end"/>
            </w:r>
            <w:r w:rsidRPr="00130506">
              <w:rPr>
                <w:rFonts w:asciiTheme="minorHAnsi" w:hAnsiTheme="minorHAnsi"/>
                <w:lang w:val="en-US"/>
              </w:rPr>
              <w:t xml:space="preserve">             </w:t>
            </w:r>
            <w:r w:rsidRPr="00130506">
              <w:rPr>
                <w:rFonts w:asciiTheme="minorHAnsi" w:hAnsiTheme="minorHAnsi"/>
                <w:lang w:val="en-US"/>
              </w:rP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506">
              <w:rPr>
                <w:rFonts w:asciiTheme="minorHAnsi" w:hAnsiTheme="minorHAnsi"/>
                <w:lang w:val="en-US"/>
              </w:rPr>
              <w:instrText xml:space="preserve"> FORMCHECKBOX </w:instrText>
            </w:r>
            <w:r w:rsidR="002A6468">
              <w:rPr>
                <w:rFonts w:asciiTheme="minorHAnsi" w:hAnsiTheme="minorHAnsi"/>
                <w:lang w:val="en-US"/>
              </w:rPr>
            </w:r>
            <w:r w:rsidR="002A6468">
              <w:rPr>
                <w:rFonts w:asciiTheme="minorHAnsi" w:hAnsiTheme="minorHAnsi"/>
                <w:lang w:val="en-US"/>
              </w:rPr>
              <w:fldChar w:fldCharType="separate"/>
            </w:r>
            <w:r w:rsidRPr="00130506">
              <w:rPr>
                <w:rFonts w:asciiTheme="minorHAnsi" w:hAnsiTheme="minorHAnsi"/>
                <w:lang w:val="en-US"/>
              </w:rPr>
              <w:fldChar w:fldCharType="end"/>
            </w:r>
          </w:p>
          <w:p w14:paraId="5E321F8B" w14:textId="52446CC7" w:rsidR="008567AC" w:rsidRPr="00130506" w:rsidRDefault="007F6613" w:rsidP="00DD11A4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yes           no</w:t>
            </w:r>
          </w:p>
          <w:p w14:paraId="43F0F8C1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  <w:p w14:paraId="0E83D51D" w14:textId="7F7AFE6B" w:rsidR="008567AC" w:rsidRPr="00130506" w:rsidRDefault="008567AC" w:rsidP="007F6613">
            <w:pPr>
              <w:rPr>
                <w:rFonts w:asciiTheme="minorHAnsi" w:hAnsiTheme="minorHAnsi"/>
                <w:lang w:val="en-US"/>
              </w:rPr>
            </w:pPr>
            <w:r w:rsidRPr="00130506">
              <w:rPr>
                <w:rFonts w:asciiTheme="minorHAnsi" w:hAnsiTheme="minorHAnsi"/>
                <w:lang w:val="en-US"/>
              </w:rPr>
              <w:t>T</w:t>
            </w:r>
            <w:r w:rsidR="007F6613" w:rsidRPr="00130506">
              <w:rPr>
                <w:rFonts w:asciiTheme="minorHAnsi" w:hAnsiTheme="minorHAnsi"/>
                <w:lang w:val="en-US"/>
              </w:rPr>
              <w:t>ime</w:t>
            </w:r>
            <w:r w:rsidRPr="00130506">
              <w:rPr>
                <w:rFonts w:asciiTheme="minorHAnsi" w:hAnsiTheme="minorHAnsi"/>
                <w:lang w:val="en-US"/>
              </w:rPr>
              <w:t>:</w:t>
            </w:r>
          </w:p>
        </w:tc>
        <w:tc>
          <w:tcPr>
            <w:tcW w:w="2041" w:type="dxa"/>
          </w:tcPr>
          <w:p w14:paraId="72937A92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169" w:type="dxa"/>
          </w:tcPr>
          <w:p w14:paraId="1ED2265B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814" w:type="dxa"/>
          </w:tcPr>
          <w:p w14:paraId="7F163983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246" w:type="dxa"/>
          </w:tcPr>
          <w:p w14:paraId="12A9493C" w14:textId="77777777" w:rsidR="008567AC" w:rsidRPr="00130506" w:rsidRDefault="008567AC" w:rsidP="00DD11A4">
            <w:pPr>
              <w:rPr>
                <w:rFonts w:asciiTheme="minorHAnsi" w:hAnsiTheme="minorHAnsi"/>
                <w:lang w:val="en-US"/>
              </w:rPr>
            </w:pPr>
          </w:p>
        </w:tc>
      </w:tr>
    </w:tbl>
    <w:p w14:paraId="4D3CC3D2" w14:textId="77777777" w:rsidR="004E0FE6" w:rsidRPr="00130506" w:rsidRDefault="004E0FE6" w:rsidP="004E0FE6">
      <w:pPr>
        <w:rPr>
          <w:rFonts w:asciiTheme="minorHAnsi" w:hAnsiTheme="minorHAnsi"/>
          <w:lang w:val="en-US"/>
        </w:rPr>
      </w:pPr>
    </w:p>
    <w:p w14:paraId="3059DDA8" w14:textId="77777777" w:rsidR="009212F7" w:rsidRPr="00130506" w:rsidRDefault="009212F7" w:rsidP="004E0FE6">
      <w:pPr>
        <w:rPr>
          <w:rFonts w:asciiTheme="minorHAnsi" w:hAnsiTheme="minorHAnsi"/>
          <w:lang w:val="en-US"/>
        </w:rPr>
      </w:pPr>
    </w:p>
    <w:p w14:paraId="5B154C21" w14:textId="77777777" w:rsidR="00D9032A" w:rsidRPr="00130506" w:rsidRDefault="00D9032A" w:rsidP="004E0FE6">
      <w:pPr>
        <w:rPr>
          <w:rFonts w:asciiTheme="minorHAnsi" w:hAnsiTheme="minorHAnsi"/>
          <w:lang w:val="en-US"/>
        </w:rPr>
      </w:pPr>
    </w:p>
    <w:p w14:paraId="1530BB48" w14:textId="77777777" w:rsidR="00D9032A" w:rsidRPr="00130506" w:rsidRDefault="00D9032A" w:rsidP="004E0FE6">
      <w:pPr>
        <w:rPr>
          <w:rFonts w:asciiTheme="minorHAnsi" w:hAnsiTheme="minorHAnsi"/>
          <w:lang w:val="en-US"/>
        </w:rPr>
      </w:pPr>
    </w:p>
    <w:p w14:paraId="098D885C" w14:textId="77777777" w:rsidR="00D9032A" w:rsidRPr="00130506" w:rsidRDefault="00D9032A" w:rsidP="004E0FE6">
      <w:pPr>
        <w:rPr>
          <w:rFonts w:asciiTheme="minorHAnsi" w:hAnsiTheme="minorHAnsi"/>
          <w:lang w:val="en-US"/>
        </w:rPr>
      </w:pPr>
    </w:p>
    <w:p w14:paraId="7D36737B" w14:textId="77777777" w:rsidR="00D9032A" w:rsidRPr="00130506" w:rsidRDefault="00D9032A" w:rsidP="004E0FE6">
      <w:pPr>
        <w:rPr>
          <w:rFonts w:asciiTheme="minorHAnsi" w:hAnsiTheme="minorHAnsi"/>
          <w:lang w:val="en-US"/>
        </w:rPr>
      </w:pPr>
    </w:p>
    <w:sectPr w:rsidR="00D9032A" w:rsidRPr="00130506" w:rsidSect="009F446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FDFDE8" w14:textId="77777777" w:rsidR="002A6468" w:rsidRDefault="002A6468" w:rsidP="003E288B">
      <w:r>
        <w:separator/>
      </w:r>
    </w:p>
  </w:endnote>
  <w:endnote w:type="continuationSeparator" w:id="0">
    <w:p w14:paraId="38BB99C9" w14:textId="77777777" w:rsidR="002A6468" w:rsidRDefault="002A6468" w:rsidP="003E2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18C896" w14:textId="77777777" w:rsidR="002A6468" w:rsidRDefault="002A6468" w:rsidP="003E288B">
      <w:r>
        <w:separator/>
      </w:r>
    </w:p>
  </w:footnote>
  <w:footnote w:type="continuationSeparator" w:id="0">
    <w:p w14:paraId="7C365287" w14:textId="77777777" w:rsidR="002A6468" w:rsidRDefault="002A6468" w:rsidP="003E288B">
      <w:r>
        <w:continuationSeparator/>
      </w:r>
    </w:p>
  </w:footnote>
  <w:footnote w:id="1">
    <w:p w14:paraId="3B63364C" w14:textId="5E319500" w:rsidR="003E288B" w:rsidRPr="003E288B" w:rsidRDefault="003E288B">
      <w:pPr>
        <w:pStyle w:val="Notedebasdepage"/>
        <w:rPr>
          <w:rFonts w:asciiTheme="minorHAnsi" w:hAnsiTheme="minorHAnsi"/>
          <w:lang w:val="fr-CA"/>
        </w:rPr>
      </w:pPr>
      <w:r w:rsidRPr="003E288B">
        <w:rPr>
          <w:rStyle w:val="Appelnotedebasdep"/>
          <w:rFonts w:asciiTheme="minorHAnsi" w:hAnsiTheme="minorHAnsi"/>
        </w:rPr>
        <w:footnoteRef/>
      </w:r>
      <w:r w:rsidRPr="003E288B">
        <w:rPr>
          <w:rFonts w:asciiTheme="minorHAnsi" w:hAnsiTheme="minorHAnsi"/>
        </w:rPr>
        <w:t xml:space="preserve"> </w:t>
      </w:r>
      <w:proofErr w:type="spellStart"/>
      <w:r w:rsidRPr="003E288B">
        <w:rPr>
          <w:rFonts w:asciiTheme="minorHAnsi" w:hAnsiTheme="minorHAnsi"/>
          <w:lang w:val="fr-CA"/>
        </w:rPr>
        <w:t>Continued</w:t>
      </w:r>
      <w:proofErr w:type="spellEnd"/>
      <w:r w:rsidRPr="003E288B">
        <w:rPr>
          <w:rFonts w:asciiTheme="minorHAnsi" w:hAnsiTheme="minorHAnsi"/>
          <w:lang w:val="fr-CA"/>
        </w:rPr>
        <w:t xml:space="preserve"> on </w:t>
      </w:r>
      <w:proofErr w:type="spellStart"/>
      <w:r w:rsidRPr="003E288B">
        <w:rPr>
          <w:rFonts w:asciiTheme="minorHAnsi" w:hAnsiTheme="minorHAnsi"/>
          <w:lang w:val="fr-CA"/>
        </w:rPr>
        <w:t>next</w:t>
      </w:r>
      <w:proofErr w:type="spellEnd"/>
      <w:r w:rsidRPr="003E288B">
        <w:rPr>
          <w:rFonts w:asciiTheme="minorHAnsi" w:hAnsiTheme="minorHAnsi"/>
          <w:lang w:val="fr-CA"/>
        </w:rPr>
        <w:t xml:space="preserve"> page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34643"/>
    <w:multiLevelType w:val="hybridMultilevel"/>
    <w:tmpl w:val="F2E00B4A"/>
    <w:lvl w:ilvl="0" w:tplc="B15A4C7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206A8F"/>
    <w:multiLevelType w:val="hybridMultilevel"/>
    <w:tmpl w:val="A45AAF68"/>
    <w:lvl w:ilvl="0" w:tplc="B15A4C7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36594"/>
    <w:multiLevelType w:val="hybridMultilevel"/>
    <w:tmpl w:val="7AFCAD4C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4206C"/>
    <w:multiLevelType w:val="hybridMultilevel"/>
    <w:tmpl w:val="BB1A7766"/>
    <w:lvl w:ilvl="0" w:tplc="E94804DC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E73C3A"/>
    <w:multiLevelType w:val="hybridMultilevel"/>
    <w:tmpl w:val="84727984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C85EB7"/>
    <w:multiLevelType w:val="hybridMultilevel"/>
    <w:tmpl w:val="A1B2BDCE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3C7408"/>
    <w:multiLevelType w:val="hybridMultilevel"/>
    <w:tmpl w:val="706EB5E2"/>
    <w:lvl w:ilvl="0" w:tplc="0A56D3F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9A5FB4"/>
    <w:multiLevelType w:val="hybridMultilevel"/>
    <w:tmpl w:val="9510F6A2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DA3721"/>
    <w:multiLevelType w:val="hybridMultilevel"/>
    <w:tmpl w:val="44805696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245FC3"/>
    <w:multiLevelType w:val="hybridMultilevel"/>
    <w:tmpl w:val="65CCE2C0"/>
    <w:lvl w:ilvl="0" w:tplc="368ADBB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8D0456"/>
    <w:multiLevelType w:val="hybridMultilevel"/>
    <w:tmpl w:val="15DABBD2"/>
    <w:lvl w:ilvl="0" w:tplc="B15A4C7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9447FC3"/>
    <w:multiLevelType w:val="hybridMultilevel"/>
    <w:tmpl w:val="F87A1F5C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214FF0"/>
    <w:multiLevelType w:val="hybridMultilevel"/>
    <w:tmpl w:val="B1B621CA"/>
    <w:lvl w:ilvl="0" w:tplc="0A56D3F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2F3834"/>
    <w:multiLevelType w:val="hybridMultilevel"/>
    <w:tmpl w:val="1AB607A0"/>
    <w:lvl w:ilvl="0" w:tplc="0A56D3F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CA3772"/>
    <w:multiLevelType w:val="hybridMultilevel"/>
    <w:tmpl w:val="880EF480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434F85"/>
    <w:multiLevelType w:val="hybridMultilevel"/>
    <w:tmpl w:val="EEF49DA4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662F70"/>
    <w:multiLevelType w:val="hybridMultilevel"/>
    <w:tmpl w:val="2FF053AC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7136A7"/>
    <w:multiLevelType w:val="hybridMultilevel"/>
    <w:tmpl w:val="BFFE1BE8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9564EA"/>
    <w:multiLevelType w:val="hybridMultilevel"/>
    <w:tmpl w:val="77FA4DA0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BF3A70"/>
    <w:multiLevelType w:val="hybridMultilevel"/>
    <w:tmpl w:val="3A902F0E"/>
    <w:lvl w:ilvl="0" w:tplc="B15A4C7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B0800B0"/>
    <w:multiLevelType w:val="hybridMultilevel"/>
    <w:tmpl w:val="3DD6CC4C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61148B"/>
    <w:multiLevelType w:val="hybridMultilevel"/>
    <w:tmpl w:val="A9E40F72"/>
    <w:lvl w:ilvl="0" w:tplc="0A56D3FA">
      <w:start w:val="6"/>
      <w:numFmt w:val="bullet"/>
      <w:lvlText w:val="-"/>
      <w:lvlJc w:val="left"/>
      <w:pPr>
        <w:ind w:left="1776" w:hanging="360"/>
      </w:pPr>
      <w:rPr>
        <w:rFonts w:ascii="Calibri" w:eastAsiaTheme="minorHAns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2" w15:restartNumberingAfterBreak="0">
    <w:nsid w:val="5D932512"/>
    <w:multiLevelType w:val="hybridMultilevel"/>
    <w:tmpl w:val="ACB04780"/>
    <w:lvl w:ilvl="0" w:tplc="C354EA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A84221"/>
    <w:multiLevelType w:val="hybridMultilevel"/>
    <w:tmpl w:val="FD0E8D92"/>
    <w:lvl w:ilvl="0" w:tplc="B15A4C7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BD575B"/>
    <w:multiLevelType w:val="hybridMultilevel"/>
    <w:tmpl w:val="C7E88C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7D00B6"/>
    <w:multiLevelType w:val="hybridMultilevel"/>
    <w:tmpl w:val="F1E8023E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AB2E8C"/>
    <w:multiLevelType w:val="hybridMultilevel"/>
    <w:tmpl w:val="D7EAAC72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124936"/>
    <w:multiLevelType w:val="hybridMultilevel"/>
    <w:tmpl w:val="843C7620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891D73"/>
    <w:multiLevelType w:val="hybridMultilevel"/>
    <w:tmpl w:val="07360FEE"/>
    <w:lvl w:ilvl="0" w:tplc="3B385100">
      <w:start w:val="5"/>
      <w:numFmt w:val="bullet"/>
      <w:lvlText w:val="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606D24"/>
    <w:multiLevelType w:val="hybridMultilevel"/>
    <w:tmpl w:val="B3DA29A4"/>
    <w:lvl w:ilvl="0" w:tplc="486834EC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2B7A4A"/>
    <w:multiLevelType w:val="hybridMultilevel"/>
    <w:tmpl w:val="9C6C718C"/>
    <w:lvl w:ilvl="0" w:tplc="B15A4C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20"/>
  </w:num>
  <w:num w:numId="4">
    <w:abstractNumId w:val="5"/>
  </w:num>
  <w:num w:numId="5">
    <w:abstractNumId w:val="23"/>
  </w:num>
  <w:num w:numId="6">
    <w:abstractNumId w:val="3"/>
  </w:num>
  <w:num w:numId="7">
    <w:abstractNumId w:val="29"/>
  </w:num>
  <w:num w:numId="8">
    <w:abstractNumId w:val="24"/>
  </w:num>
  <w:num w:numId="9">
    <w:abstractNumId w:val="1"/>
  </w:num>
  <w:num w:numId="10">
    <w:abstractNumId w:val="10"/>
  </w:num>
  <w:num w:numId="11">
    <w:abstractNumId w:val="7"/>
  </w:num>
  <w:num w:numId="12">
    <w:abstractNumId w:val="28"/>
  </w:num>
  <w:num w:numId="13">
    <w:abstractNumId w:val="19"/>
  </w:num>
  <w:num w:numId="14">
    <w:abstractNumId w:val="15"/>
  </w:num>
  <w:num w:numId="15">
    <w:abstractNumId w:val="17"/>
  </w:num>
  <w:num w:numId="16">
    <w:abstractNumId w:val="18"/>
  </w:num>
  <w:num w:numId="17">
    <w:abstractNumId w:val="26"/>
  </w:num>
  <w:num w:numId="18">
    <w:abstractNumId w:val="30"/>
  </w:num>
  <w:num w:numId="19">
    <w:abstractNumId w:val="14"/>
  </w:num>
  <w:num w:numId="20">
    <w:abstractNumId w:val="9"/>
  </w:num>
  <w:num w:numId="21">
    <w:abstractNumId w:val="12"/>
  </w:num>
  <w:num w:numId="22">
    <w:abstractNumId w:val="6"/>
  </w:num>
  <w:num w:numId="23">
    <w:abstractNumId w:val="13"/>
  </w:num>
  <w:num w:numId="24">
    <w:abstractNumId w:val="21"/>
  </w:num>
  <w:num w:numId="25">
    <w:abstractNumId w:val="27"/>
  </w:num>
  <w:num w:numId="26">
    <w:abstractNumId w:val="0"/>
  </w:num>
  <w:num w:numId="27">
    <w:abstractNumId w:val="2"/>
  </w:num>
  <w:num w:numId="28">
    <w:abstractNumId w:val="25"/>
  </w:num>
  <w:num w:numId="29">
    <w:abstractNumId w:val="4"/>
  </w:num>
  <w:num w:numId="30">
    <w:abstractNumId w:val="16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D3A"/>
    <w:rsid w:val="00000EE3"/>
    <w:rsid w:val="0000161E"/>
    <w:rsid w:val="00006AE7"/>
    <w:rsid w:val="00007E40"/>
    <w:rsid w:val="00007FAC"/>
    <w:rsid w:val="00007FC9"/>
    <w:rsid w:val="0001360F"/>
    <w:rsid w:val="0001392B"/>
    <w:rsid w:val="000140A8"/>
    <w:rsid w:val="00020364"/>
    <w:rsid w:val="00021421"/>
    <w:rsid w:val="00022823"/>
    <w:rsid w:val="00025E30"/>
    <w:rsid w:val="0003044E"/>
    <w:rsid w:val="00030868"/>
    <w:rsid w:val="00031D06"/>
    <w:rsid w:val="00032CD7"/>
    <w:rsid w:val="00034186"/>
    <w:rsid w:val="00034A88"/>
    <w:rsid w:val="00034B2D"/>
    <w:rsid w:val="0003606B"/>
    <w:rsid w:val="00037D6C"/>
    <w:rsid w:val="000416EC"/>
    <w:rsid w:val="00042840"/>
    <w:rsid w:val="00042D9F"/>
    <w:rsid w:val="0004523B"/>
    <w:rsid w:val="000455D9"/>
    <w:rsid w:val="000458E1"/>
    <w:rsid w:val="00050783"/>
    <w:rsid w:val="00051C0D"/>
    <w:rsid w:val="00052B3F"/>
    <w:rsid w:val="00053784"/>
    <w:rsid w:val="00054E8C"/>
    <w:rsid w:val="00056C2A"/>
    <w:rsid w:val="000579CF"/>
    <w:rsid w:val="00057D1A"/>
    <w:rsid w:val="00061ED2"/>
    <w:rsid w:val="00062640"/>
    <w:rsid w:val="00065503"/>
    <w:rsid w:val="000659D9"/>
    <w:rsid w:val="000678C3"/>
    <w:rsid w:val="00070824"/>
    <w:rsid w:val="0007328E"/>
    <w:rsid w:val="00073BC4"/>
    <w:rsid w:val="0007440B"/>
    <w:rsid w:val="00080C3D"/>
    <w:rsid w:val="00082E53"/>
    <w:rsid w:val="00083F15"/>
    <w:rsid w:val="00086ADC"/>
    <w:rsid w:val="00086BE9"/>
    <w:rsid w:val="000871F2"/>
    <w:rsid w:val="0009726F"/>
    <w:rsid w:val="000A12D6"/>
    <w:rsid w:val="000A192F"/>
    <w:rsid w:val="000A4944"/>
    <w:rsid w:val="000A4A47"/>
    <w:rsid w:val="000A674B"/>
    <w:rsid w:val="000A6D38"/>
    <w:rsid w:val="000A7A7C"/>
    <w:rsid w:val="000B1007"/>
    <w:rsid w:val="000B2FA4"/>
    <w:rsid w:val="000B70D3"/>
    <w:rsid w:val="000C1354"/>
    <w:rsid w:val="000C13C4"/>
    <w:rsid w:val="000C17B2"/>
    <w:rsid w:val="000C50CB"/>
    <w:rsid w:val="000C554B"/>
    <w:rsid w:val="000C5818"/>
    <w:rsid w:val="000D08E4"/>
    <w:rsid w:val="000D12B4"/>
    <w:rsid w:val="000D13AF"/>
    <w:rsid w:val="000D13B3"/>
    <w:rsid w:val="000D2372"/>
    <w:rsid w:val="000D3FE3"/>
    <w:rsid w:val="000D5F91"/>
    <w:rsid w:val="000D6A0B"/>
    <w:rsid w:val="000D6FA8"/>
    <w:rsid w:val="000D72D3"/>
    <w:rsid w:val="000D7B77"/>
    <w:rsid w:val="000D7DA7"/>
    <w:rsid w:val="000E01E4"/>
    <w:rsid w:val="000E0554"/>
    <w:rsid w:val="000E0636"/>
    <w:rsid w:val="000E1BF3"/>
    <w:rsid w:val="000E240F"/>
    <w:rsid w:val="000E441B"/>
    <w:rsid w:val="000E59C3"/>
    <w:rsid w:val="000E6A04"/>
    <w:rsid w:val="000E70C9"/>
    <w:rsid w:val="000E7CEF"/>
    <w:rsid w:val="000E7D2E"/>
    <w:rsid w:val="000F0063"/>
    <w:rsid w:val="000F27B1"/>
    <w:rsid w:val="000F3E0E"/>
    <w:rsid w:val="00102948"/>
    <w:rsid w:val="00103202"/>
    <w:rsid w:val="00106E0C"/>
    <w:rsid w:val="00110928"/>
    <w:rsid w:val="0011096E"/>
    <w:rsid w:val="00112C84"/>
    <w:rsid w:val="00116921"/>
    <w:rsid w:val="0011791C"/>
    <w:rsid w:val="00121170"/>
    <w:rsid w:val="00123BFB"/>
    <w:rsid w:val="00125638"/>
    <w:rsid w:val="00125862"/>
    <w:rsid w:val="00126589"/>
    <w:rsid w:val="0012723D"/>
    <w:rsid w:val="00127CE9"/>
    <w:rsid w:val="00130506"/>
    <w:rsid w:val="00130932"/>
    <w:rsid w:val="001311BC"/>
    <w:rsid w:val="001312D0"/>
    <w:rsid w:val="001316A9"/>
    <w:rsid w:val="0013234C"/>
    <w:rsid w:val="00132B3E"/>
    <w:rsid w:val="00132F0A"/>
    <w:rsid w:val="00133CC3"/>
    <w:rsid w:val="001344D3"/>
    <w:rsid w:val="00134EED"/>
    <w:rsid w:val="00137C5A"/>
    <w:rsid w:val="00137DEE"/>
    <w:rsid w:val="00140D39"/>
    <w:rsid w:val="00143658"/>
    <w:rsid w:val="00145F47"/>
    <w:rsid w:val="00146F05"/>
    <w:rsid w:val="00147291"/>
    <w:rsid w:val="00150839"/>
    <w:rsid w:val="00150A3C"/>
    <w:rsid w:val="00151595"/>
    <w:rsid w:val="0015333E"/>
    <w:rsid w:val="00160D9E"/>
    <w:rsid w:val="00160DE3"/>
    <w:rsid w:val="00161C4C"/>
    <w:rsid w:val="00162537"/>
    <w:rsid w:val="00163FC2"/>
    <w:rsid w:val="00165CCD"/>
    <w:rsid w:val="00166102"/>
    <w:rsid w:val="00170027"/>
    <w:rsid w:val="00171834"/>
    <w:rsid w:val="00171EE4"/>
    <w:rsid w:val="00171FCB"/>
    <w:rsid w:val="001764DD"/>
    <w:rsid w:val="00177FC8"/>
    <w:rsid w:val="001811E8"/>
    <w:rsid w:val="00182255"/>
    <w:rsid w:val="001851B6"/>
    <w:rsid w:val="001872EA"/>
    <w:rsid w:val="00196C85"/>
    <w:rsid w:val="001A0146"/>
    <w:rsid w:val="001A0CB4"/>
    <w:rsid w:val="001A2C77"/>
    <w:rsid w:val="001B1285"/>
    <w:rsid w:val="001B1F40"/>
    <w:rsid w:val="001B2FEF"/>
    <w:rsid w:val="001B4D86"/>
    <w:rsid w:val="001B77EC"/>
    <w:rsid w:val="001C175D"/>
    <w:rsid w:val="001C28A2"/>
    <w:rsid w:val="001C53AC"/>
    <w:rsid w:val="001C69A4"/>
    <w:rsid w:val="001D0434"/>
    <w:rsid w:val="001D074C"/>
    <w:rsid w:val="001D17E1"/>
    <w:rsid w:val="001E3163"/>
    <w:rsid w:val="001E547D"/>
    <w:rsid w:val="001E5FD7"/>
    <w:rsid w:val="001E6E5F"/>
    <w:rsid w:val="001E7160"/>
    <w:rsid w:val="001E7EAB"/>
    <w:rsid w:val="001F1924"/>
    <w:rsid w:val="001F3F34"/>
    <w:rsid w:val="001F5FCC"/>
    <w:rsid w:val="001F6492"/>
    <w:rsid w:val="001F7300"/>
    <w:rsid w:val="00201C9D"/>
    <w:rsid w:val="002024B1"/>
    <w:rsid w:val="00206B84"/>
    <w:rsid w:val="00211040"/>
    <w:rsid w:val="00214CEB"/>
    <w:rsid w:val="0021632C"/>
    <w:rsid w:val="00216DC3"/>
    <w:rsid w:val="00220056"/>
    <w:rsid w:val="00220312"/>
    <w:rsid w:val="0022254F"/>
    <w:rsid w:val="00222C57"/>
    <w:rsid w:val="0022533C"/>
    <w:rsid w:val="002256A4"/>
    <w:rsid w:val="002263C9"/>
    <w:rsid w:val="00226C6F"/>
    <w:rsid w:val="002316D7"/>
    <w:rsid w:val="00232889"/>
    <w:rsid w:val="00232A9D"/>
    <w:rsid w:val="00232C72"/>
    <w:rsid w:val="00233284"/>
    <w:rsid w:val="00234013"/>
    <w:rsid w:val="00235348"/>
    <w:rsid w:val="00236299"/>
    <w:rsid w:val="00236341"/>
    <w:rsid w:val="00237E08"/>
    <w:rsid w:val="002423BA"/>
    <w:rsid w:val="002446CA"/>
    <w:rsid w:val="00245587"/>
    <w:rsid w:val="002456AA"/>
    <w:rsid w:val="002468EA"/>
    <w:rsid w:val="00247041"/>
    <w:rsid w:val="002511CC"/>
    <w:rsid w:val="002511F4"/>
    <w:rsid w:val="00251513"/>
    <w:rsid w:val="002528CB"/>
    <w:rsid w:val="00253BC1"/>
    <w:rsid w:val="00255AD7"/>
    <w:rsid w:val="002575D8"/>
    <w:rsid w:val="00257866"/>
    <w:rsid w:val="002627F8"/>
    <w:rsid w:val="002642B3"/>
    <w:rsid w:val="00265928"/>
    <w:rsid w:val="00265DAB"/>
    <w:rsid w:val="002664F8"/>
    <w:rsid w:val="00267262"/>
    <w:rsid w:val="00267DD5"/>
    <w:rsid w:val="002703B9"/>
    <w:rsid w:val="00273C68"/>
    <w:rsid w:val="00274113"/>
    <w:rsid w:val="002745DE"/>
    <w:rsid w:val="00276183"/>
    <w:rsid w:val="0028017B"/>
    <w:rsid w:val="00282ED7"/>
    <w:rsid w:val="00284F70"/>
    <w:rsid w:val="0028712D"/>
    <w:rsid w:val="00290258"/>
    <w:rsid w:val="00290923"/>
    <w:rsid w:val="00292A99"/>
    <w:rsid w:val="00293591"/>
    <w:rsid w:val="00294947"/>
    <w:rsid w:val="00294FA5"/>
    <w:rsid w:val="00295B31"/>
    <w:rsid w:val="00296CF5"/>
    <w:rsid w:val="0029791B"/>
    <w:rsid w:val="00297D58"/>
    <w:rsid w:val="002A362A"/>
    <w:rsid w:val="002A38A5"/>
    <w:rsid w:val="002A443C"/>
    <w:rsid w:val="002A482C"/>
    <w:rsid w:val="002A4FA4"/>
    <w:rsid w:val="002A6468"/>
    <w:rsid w:val="002A6F78"/>
    <w:rsid w:val="002B09B2"/>
    <w:rsid w:val="002B1430"/>
    <w:rsid w:val="002B1F26"/>
    <w:rsid w:val="002B41EF"/>
    <w:rsid w:val="002B532F"/>
    <w:rsid w:val="002C0769"/>
    <w:rsid w:val="002C345B"/>
    <w:rsid w:val="002C3C48"/>
    <w:rsid w:val="002C6B95"/>
    <w:rsid w:val="002C7B24"/>
    <w:rsid w:val="002D025E"/>
    <w:rsid w:val="002D2B4B"/>
    <w:rsid w:val="002D3681"/>
    <w:rsid w:val="002D4471"/>
    <w:rsid w:val="002D5CF1"/>
    <w:rsid w:val="002D75EF"/>
    <w:rsid w:val="002E0F61"/>
    <w:rsid w:val="002E53C3"/>
    <w:rsid w:val="002F09BD"/>
    <w:rsid w:val="002F0A0B"/>
    <w:rsid w:val="002F0A5B"/>
    <w:rsid w:val="002F1EF5"/>
    <w:rsid w:val="002F4FAC"/>
    <w:rsid w:val="002F666E"/>
    <w:rsid w:val="002F7637"/>
    <w:rsid w:val="002F7C97"/>
    <w:rsid w:val="0030011B"/>
    <w:rsid w:val="003034A3"/>
    <w:rsid w:val="003039C9"/>
    <w:rsid w:val="003058EB"/>
    <w:rsid w:val="0030598F"/>
    <w:rsid w:val="003070EB"/>
    <w:rsid w:val="0030767A"/>
    <w:rsid w:val="0030786D"/>
    <w:rsid w:val="00312100"/>
    <w:rsid w:val="00312BFB"/>
    <w:rsid w:val="003149FB"/>
    <w:rsid w:val="00315B60"/>
    <w:rsid w:val="00321114"/>
    <w:rsid w:val="00322919"/>
    <w:rsid w:val="00323138"/>
    <w:rsid w:val="003231FC"/>
    <w:rsid w:val="00325717"/>
    <w:rsid w:val="003259D1"/>
    <w:rsid w:val="003259DA"/>
    <w:rsid w:val="003327FB"/>
    <w:rsid w:val="00333363"/>
    <w:rsid w:val="003357C0"/>
    <w:rsid w:val="003358CC"/>
    <w:rsid w:val="00343088"/>
    <w:rsid w:val="003448A5"/>
    <w:rsid w:val="00345C9A"/>
    <w:rsid w:val="0034619B"/>
    <w:rsid w:val="00346CDE"/>
    <w:rsid w:val="00347558"/>
    <w:rsid w:val="003479EC"/>
    <w:rsid w:val="00350E8A"/>
    <w:rsid w:val="00351AFA"/>
    <w:rsid w:val="0035452B"/>
    <w:rsid w:val="00354BEA"/>
    <w:rsid w:val="00355AFD"/>
    <w:rsid w:val="00355CD0"/>
    <w:rsid w:val="003572E1"/>
    <w:rsid w:val="00357A68"/>
    <w:rsid w:val="00361BEE"/>
    <w:rsid w:val="003639EC"/>
    <w:rsid w:val="00365D86"/>
    <w:rsid w:val="00366888"/>
    <w:rsid w:val="00366ACA"/>
    <w:rsid w:val="0037098A"/>
    <w:rsid w:val="00371919"/>
    <w:rsid w:val="003737F3"/>
    <w:rsid w:val="00373C90"/>
    <w:rsid w:val="003747FD"/>
    <w:rsid w:val="0037498D"/>
    <w:rsid w:val="00375E4A"/>
    <w:rsid w:val="00375EF7"/>
    <w:rsid w:val="00376189"/>
    <w:rsid w:val="0037722A"/>
    <w:rsid w:val="00377F8F"/>
    <w:rsid w:val="003807F7"/>
    <w:rsid w:val="00380C0B"/>
    <w:rsid w:val="00382F8A"/>
    <w:rsid w:val="003843A6"/>
    <w:rsid w:val="003851D4"/>
    <w:rsid w:val="00386110"/>
    <w:rsid w:val="003872BE"/>
    <w:rsid w:val="00390D99"/>
    <w:rsid w:val="00393E40"/>
    <w:rsid w:val="0039481A"/>
    <w:rsid w:val="00394E2C"/>
    <w:rsid w:val="0039568A"/>
    <w:rsid w:val="003969A7"/>
    <w:rsid w:val="003A1623"/>
    <w:rsid w:val="003A2CCF"/>
    <w:rsid w:val="003A362F"/>
    <w:rsid w:val="003A5AD5"/>
    <w:rsid w:val="003A5DF8"/>
    <w:rsid w:val="003A602F"/>
    <w:rsid w:val="003B01C3"/>
    <w:rsid w:val="003B03A8"/>
    <w:rsid w:val="003B137F"/>
    <w:rsid w:val="003B2402"/>
    <w:rsid w:val="003B2E3C"/>
    <w:rsid w:val="003B3411"/>
    <w:rsid w:val="003B3465"/>
    <w:rsid w:val="003B3E1D"/>
    <w:rsid w:val="003B467C"/>
    <w:rsid w:val="003B53F4"/>
    <w:rsid w:val="003B6E77"/>
    <w:rsid w:val="003C1B0F"/>
    <w:rsid w:val="003C25FA"/>
    <w:rsid w:val="003C2E95"/>
    <w:rsid w:val="003C4573"/>
    <w:rsid w:val="003C4BDF"/>
    <w:rsid w:val="003D1909"/>
    <w:rsid w:val="003D348C"/>
    <w:rsid w:val="003D3B16"/>
    <w:rsid w:val="003D7779"/>
    <w:rsid w:val="003D7923"/>
    <w:rsid w:val="003E02DB"/>
    <w:rsid w:val="003E11BA"/>
    <w:rsid w:val="003E288B"/>
    <w:rsid w:val="003E37B8"/>
    <w:rsid w:val="003E40E9"/>
    <w:rsid w:val="003E502A"/>
    <w:rsid w:val="003E5CA5"/>
    <w:rsid w:val="003E65F8"/>
    <w:rsid w:val="003E7308"/>
    <w:rsid w:val="003F0118"/>
    <w:rsid w:val="003F0CC2"/>
    <w:rsid w:val="003F0D76"/>
    <w:rsid w:val="003F32A3"/>
    <w:rsid w:val="003F5E7C"/>
    <w:rsid w:val="003F77A4"/>
    <w:rsid w:val="00400CF0"/>
    <w:rsid w:val="0040126C"/>
    <w:rsid w:val="00401B23"/>
    <w:rsid w:val="0040214D"/>
    <w:rsid w:val="00402DAE"/>
    <w:rsid w:val="00403859"/>
    <w:rsid w:val="00404CAF"/>
    <w:rsid w:val="004057A6"/>
    <w:rsid w:val="004073CC"/>
    <w:rsid w:val="00410A49"/>
    <w:rsid w:val="004125EB"/>
    <w:rsid w:val="00417DF3"/>
    <w:rsid w:val="00421A3F"/>
    <w:rsid w:val="00423140"/>
    <w:rsid w:val="00423C06"/>
    <w:rsid w:val="00424AF8"/>
    <w:rsid w:val="0042760C"/>
    <w:rsid w:val="004342A7"/>
    <w:rsid w:val="004354E7"/>
    <w:rsid w:val="00441EC4"/>
    <w:rsid w:val="004439C5"/>
    <w:rsid w:val="00443BA3"/>
    <w:rsid w:val="0044564F"/>
    <w:rsid w:val="00446C34"/>
    <w:rsid w:val="004550CE"/>
    <w:rsid w:val="00456CCE"/>
    <w:rsid w:val="00461D46"/>
    <w:rsid w:val="00462C07"/>
    <w:rsid w:val="00464EBD"/>
    <w:rsid w:val="00466684"/>
    <w:rsid w:val="00467455"/>
    <w:rsid w:val="004703BE"/>
    <w:rsid w:val="0047069D"/>
    <w:rsid w:val="004774BF"/>
    <w:rsid w:val="00477504"/>
    <w:rsid w:val="0048153B"/>
    <w:rsid w:val="004850A6"/>
    <w:rsid w:val="004854E3"/>
    <w:rsid w:val="004856CE"/>
    <w:rsid w:val="00485B87"/>
    <w:rsid w:val="00487834"/>
    <w:rsid w:val="00491532"/>
    <w:rsid w:val="00492328"/>
    <w:rsid w:val="0049350A"/>
    <w:rsid w:val="004935AC"/>
    <w:rsid w:val="00493797"/>
    <w:rsid w:val="00494FB6"/>
    <w:rsid w:val="00496A1D"/>
    <w:rsid w:val="004A060C"/>
    <w:rsid w:val="004A1E11"/>
    <w:rsid w:val="004A2CD7"/>
    <w:rsid w:val="004A41BE"/>
    <w:rsid w:val="004A6D96"/>
    <w:rsid w:val="004A7998"/>
    <w:rsid w:val="004A7FDA"/>
    <w:rsid w:val="004B0634"/>
    <w:rsid w:val="004B278F"/>
    <w:rsid w:val="004B5B5E"/>
    <w:rsid w:val="004B64FD"/>
    <w:rsid w:val="004C0535"/>
    <w:rsid w:val="004C1A34"/>
    <w:rsid w:val="004C55BA"/>
    <w:rsid w:val="004D1859"/>
    <w:rsid w:val="004D34A5"/>
    <w:rsid w:val="004D4D3A"/>
    <w:rsid w:val="004D4F75"/>
    <w:rsid w:val="004D5D37"/>
    <w:rsid w:val="004E0779"/>
    <w:rsid w:val="004E0FE6"/>
    <w:rsid w:val="004E2414"/>
    <w:rsid w:val="004E36E1"/>
    <w:rsid w:val="004E5864"/>
    <w:rsid w:val="004E7547"/>
    <w:rsid w:val="004F7856"/>
    <w:rsid w:val="005015CD"/>
    <w:rsid w:val="005018A7"/>
    <w:rsid w:val="0051445B"/>
    <w:rsid w:val="00515683"/>
    <w:rsid w:val="0051693C"/>
    <w:rsid w:val="00521466"/>
    <w:rsid w:val="00523903"/>
    <w:rsid w:val="005240BD"/>
    <w:rsid w:val="00524E20"/>
    <w:rsid w:val="00526660"/>
    <w:rsid w:val="00526919"/>
    <w:rsid w:val="00526CF0"/>
    <w:rsid w:val="005275D2"/>
    <w:rsid w:val="00532099"/>
    <w:rsid w:val="00533944"/>
    <w:rsid w:val="00533CDC"/>
    <w:rsid w:val="00534DCC"/>
    <w:rsid w:val="005351C4"/>
    <w:rsid w:val="0054071B"/>
    <w:rsid w:val="0054149B"/>
    <w:rsid w:val="0054190D"/>
    <w:rsid w:val="005428E7"/>
    <w:rsid w:val="00543743"/>
    <w:rsid w:val="005437BC"/>
    <w:rsid w:val="005441C4"/>
    <w:rsid w:val="00547C30"/>
    <w:rsid w:val="00550839"/>
    <w:rsid w:val="00551926"/>
    <w:rsid w:val="00552590"/>
    <w:rsid w:val="005527A6"/>
    <w:rsid w:val="00553829"/>
    <w:rsid w:val="00554C37"/>
    <w:rsid w:val="005602D7"/>
    <w:rsid w:val="0056372C"/>
    <w:rsid w:val="005642AA"/>
    <w:rsid w:val="00565709"/>
    <w:rsid w:val="00565FCF"/>
    <w:rsid w:val="0056774E"/>
    <w:rsid w:val="00570385"/>
    <w:rsid w:val="00572EC7"/>
    <w:rsid w:val="0057320B"/>
    <w:rsid w:val="00576B03"/>
    <w:rsid w:val="005772CF"/>
    <w:rsid w:val="005775C9"/>
    <w:rsid w:val="00580D1F"/>
    <w:rsid w:val="005813AF"/>
    <w:rsid w:val="005829F7"/>
    <w:rsid w:val="00582DF2"/>
    <w:rsid w:val="00583079"/>
    <w:rsid w:val="00586F0A"/>
    <w:rsid w:val="00587C01"/>
    <w:rsid w:val="0059118B"/>
    <w:rsid w:val="0059502E"/>
    <w:rsid w:val="005A0763"/>
    <w:rsid w:val="005A1590"/>
    <w:rsid w:val="005A2DE0"/>
    <w:rsid w:val="005A5799"/>
    <w:rsid w:val="005A5BA2"/>
    <w:rsid w:val="005B0168"/>
    <w:rsid w:val="005B0E67"/>
    <w:rsid w:val="005B1ECC"/>
    <w:rsid w:val="005B4BDB"/>
    <w:rsid w:val="005C0409"/>
    <w:rsid w:val="005C0DFA"/>
    <w:rsid w:val="005C1DF1"/>
    <w:rsid w:val="005C3496"/>
    <w:rsid w:val="005C5C09"/>
    <w:rsid w:val="005C72F6"/>
    <w:rsid w:val="005D0A3E"/>
    <w:rsid w:val="005D1BAC"/>
    <w:rsid w:val="005D241F"/>
    <w:rsid w:val="005D47B4"/>
    <w:rsid w:val="005D74DE"/>
    <w:rsid w:val="005D781B"/>
    <w:rsid w:val="005E0BC6"/>
    <w:rsid w:val="005E1A84"/>
    <w:rsid w:val="005E1E9A"/>
    <w:rsid w:val="005E33A8"/>
    <w:rsid w:val="005E4BA5"/>
    <w:rsid w:val="005E6B64"/>
    <w:rsid w:val="005E6F09"/>
    <w:rsid w:val="005E7773"/>
    <w:rsid w:val="005E7FC4"/>
    <w:rsid w:val="005F10EC"/>
    <w:rsid w:val="005F157B"/>
    <w:rsid w:val="005F5789"/>
    <w:rsid w:val="005F6401"/>
    <w:rsid w:val="005F69C1"/>
    <w:rsid w:val="005F6BB3"/>
    <w:rsid w:val="005F6C5D"/>
    <w:rsid w:val="0060029C"/>
    <w:rsid w:val="00600361"/>
    <w:rsid w:val="00600736"/>
    <w:rsid w:val="00600806"/>
    <w:rsid w:val="00601AD6"/>
    <w:rsid w:val="00604A8B"/>
    <w:rsid w:val="006053F0"/>
    <w:rsid w:val="00606388"/>
    <w:rsid w:val="00606D13"/>
    <w:rsid w:val="006121F2"/>
    <w:rsid w:val="006123A9"/>
    <w:rsid w:val="006127BB"/>
    <w:rsid w:val="0061392D"/>
    <w:rsid w:val="00615F37"/>
    <w:rsid w:val="00620789"/>
    <w:rsid w:val="006233EE"/>
    <w:rsid w:val="006236BE"/>
    <w:rsid w:val="0062516A"/>
    <w:rsid w:val="006259D0"/>
    <w:rsid w:val="00626341"/>
    <w:rsid w:val="006272DE"/>
    <w:rsid w:val="0062772C"/>
    <w:rsid w:val="006308EA"/>
    <w:rsid w:val="00631E6B"/>
    <w:rsid w:val="00633800"/>
    <w:rsid w:val="00633D41"/>
    <w:rsid w:val="00640F9E"/>
    <w:rsid w:val="006413F3"/>
    <w:rsid w:val="00642E07"/>
    <w:rsid w:val="00644A06"/>
    <w:rsid w:val="00646300"/>
    <w:rsid w:val="006503E6"/>
    <w:rsid w:val="00653571"/>
    <w:rsid w:val="00653D1F"/>
    <w:rsid w:val="00654EA2"/>
    <w:rsid w:val="00656662"/>
    <w:rsid w:val="0065711F"/>
    <w:rsid w:val="00657DE0"/>
    <w:rsid w:val="0066337F"/>
    <w:rsid w:val="00663D9F"/>
    <w:rsid w:val="00664110"/>
    <w:rsid w:val="00664DA7"/>
    <w:rsid w:val="00665B8A"/>
    <w:rsid w:val="00672277"/>
    <w:rsid w:val="00672805"/>
    <w:rsid w:val="006746CC"/>
    <w:rsid w:val="00675CCD"/>
    <w:rsid w:val="00676590"/>
    <w:rsid w:val="00676E22"/>
    <w:rsid w:val="00677F3F"/>
    <w:rsid w:val="0068126D"/>
    <w:rsid w:val="00684445"/>
    <w:rsid w:val="006908BD"/>
    <w:rsid w:val="00690CBA"/>
    <w:rsid w:val="006959C5"/>
    <w:rsid w:val="00696725"/>
    <w:rsid w:val="006A0EE8"/>
    <w:rsid w:val="006A158A"/>
    <w:rsid w:val="006A24D5"/>
    <w:rsid w:val="006A26C4"/>
    <w:rsid w:val="006A4D4D"/>
    <w:rsid w:val="006A6A8A"/>
    <w:rsid w:val="006A6C31"/>
    <w:rsid w:val="006A7389"/>
    <w:rsid w:val="006B270F"/>
    <w:rsid w:val="006B2926"/>
    <w:rsid w:val="006B39CE"/>
    <w:rsid w:val="006B48F5"/>
    <w:rsid w:val="006B5131"/>
    <w:rsid w:val="006B7F19"/>
    <w:rsid w:val="006C0FD7"/>
    <w:rsid w:val="006C23B2"/>
    <w:rsid w:val="006C2472"/>
    <w:rsid w:val="006C2E45"/>
    <w:rsid w:val="006C3EC7"/>
    <w:rsid w:val="006C4B9F"/>
    <w:rsid w:val="006C4C4D"/>
    <w:rsid w:val="006C5DDB"/>
    <w:rsid w:val="006C5DED"/>
    <w:rsid w:val="006C64B2"/>
    <w:rsid w:val="006C6C41"/>
    <w:rsid w:val="006C712A"/>
    <w:rsid w:val="006C7D9D"/>
    <w:rsid w:val="006D1059"/>
    <w:rsid w:val="006D1ABC"/>
    <w:rsid w:val="006D20BA"/>
    <w:rsid w:val="006D45D2"/>
    <w:rsid w:val="006D532E"/>
    <w:rsid w:val="006D727D"/>
    <w:rsid w:val="006D7B54"/>
    <w:rsid w:val="006D7DAD"/>
    <w:rsid w:val="006E06B0"/>
    <w:rsid w:val="006E10A9"/>
    <w:rsid w:val="006E1674"/>
    <w:rsid w:val="006E1ABC"/>
    <w:rsid w:val="006E1AFA"/>
    <w:rsid w:val="006E4CD6"/>
    <w:rsid w:val="006E57E2"/>
    <w:rsid w:val="006E5AA9"/>
    <w:rsid w:val="006E6B0F"/>
    <w:rsid w:val="006E7088"/>
    <w:rsid w:val="006F001B"/>
    <w:rsid w:val="006F01E6"/>
    <w:rsid w:val="006F249D"/>
    <w:rsid w:val="006F38BE"/>
    <w:rsid w:val="006F5874"/>
    <w:rsid w:val="0070025A"/>
    <w:rsid w:val="007005D1"/>
    <w:rsid w:val="00701CB5"/>
    <w:rsid w:val="007020EA"/>
    <w:rsid w:val="00702293"/>
    <w:rsid w:val="00703E3B"/>
    <w:rsid w:val="00705673"/>
    <w:rsid w:val="00705B33"/>
    <w:rsid w:val="00711AC3"/>
    <w:rsid w:val="00712D55"/>
    <w:rsid w:val="00713975"/>
    <w:rsid w:val="00714A96"/>
    <w:rsid w:val="00714BC8"/>
    <w:rsid w:val="007170F6"/>
    <w:rsid w:val="00721114"/>
    <w:rsid w:val="00721220"/>
    <w:rsid w:val="00722F23"/>
    <w:rsid w:val="00724C2C"/>
    <w:rsid w:val="00726CAF"/>
    <w:rsid w:val="007272AC"/>
    <w:rsid w:val="00727A79"/>
    <w:rsid w:val="00734023"/>
    <w:rsid w:val="00734819"/>
    <w:rsid w:val="007356D8"/>
    <w:rsid w:val="007359CA"/>
    <w:rsid w:val="00735B74"/>
    <w:rsid w:val="0073622A"/>
    <w:rsid w:val="00736F5F"/>
    <w:rsid w:val="007374B4"/>
    <w:rsid w:val="00737FE0"/>
    <w:rsid w:val="00740F5F"/>
    <w:rsid w:val="007415EA"/>
    <w:rsid w:val="007427D9"/>
    <w:rsid w:val="0074339C"/>
    <w:rsid w:val="0074485C"/>
    <w:rsid w:val="00744B51"/>
    <w:rsid w:val="0074570B"/>
    <w:rsid w:val="00745971"/>
    <w:rsid w:val="00750429"/>
    <w:rsid w:val="007608F8"/>
    <w:rsid w:val="00760A53"/>
    <w:rsid w:val="007612FF"/>
    <w:rsid w:val="00761337"/>
    <w:rsid w:val="0076382D"/>
    <w:rsid w:val="007641D4"/>
    <w:rsid w:val="007653B4"/>
    <w:rsid w:val="007667D7"/>
    <w:rsid w:val="00767AF5"/>
    <w:rsid w:val="00767DCD"/>
    <w:rsid w:val="00774E07"/>
    <w:rsid w:val="00777D47"/>
    <w:rsid w:val="0078071B"/>
    <w:rsid w:val="0078174B"/>
    <w:rsid w:val="00781792"/>
    <w:rsid w:val="00781BD8"/>
    <w:rsid w:val="007835E3"/>
    <w:rsid w:val="007854D8"/>
    <w:rsid w:val="007862BA"/>
    <w:rsid w:val="007874F0"/>
    <w:rsid w:val="00792582"/>
    <w:rsid w:val="0079451B"/>
    <w:rsid w:val="007960BA"/>
    <w:rsid w:val="00797BC5"/>
    <w:rsid w:val="007A4D9B"/>
    <w:rsid w:val="007A4E34"/>
    <w:rsid w:val="007A57A6"/>
    <w:rsid w:val="007A674D"/>
    <w:rsid w:val="007A766F"/>
    <w:rsid w:val="007B4122"/>
    <w:rsid w:val="007B741A"/>
    <w:rsid w:val="007B7A86"/>
    <w:rsid w:val="007C08F0"/>
    <w:rsid w:val="007C0B02"/>
    <w:rsid w:val="007C1C96"/>
    <w:rsid w:val="007C3908"/>
    <w:rsid w:val="007C5541"/>
    <w:rsid w:val="007C67EA"/>
    <w:rsid w:val="007D0C22"/>
    <w:rsid w:val="007D17D0"/>
    <w:rsid w:val="007D1CA3"/>
    <w:rsid w:val="007D1F82"/>
    <w:rsid w:val="007D32C6"/>
    <w:rsid w:val="007D3C80"/>
    <w:rsid w:val="007D4E56"/>
    <w:rsid w:val="007D5D33"/>
    <w:rsid w:val="007E112E"/>
    <w:rsid w:val="007E2E8E"/>
    <w:rsid w:val="007E3376"/>
    <w:rsid w:val="007E7740"/>
    <w:rsid w:val="007E7AF3"/>
    <w:rsid w:val="007E7BD8"/>
    <w:rsid w:val="007F1091"/>
    <w:rsid w:val="007F16DD"/>
    <w:rsid w:val="007F3139"/>
    <w:rsid w:val="007F4E1F"/>
    <w:rsid w:val="007F6240"/>
    <w:rsid w:val="007F6613"/>
    <w:rsid w:val="007F79D5"/>
    <w:rsid w:val="00801A6F"/>
    <w:rsid w:val="0080453C"/>
    <w:rsid w:val="00805A9D"/>
    <w:rsid w:val="008102EF"/>
    <w:rsid w:val="00810381"/>
    <w:rsid w:val="00810CC2"/>
    <w:rsid w:val="008116A6"/>
    <w:rsid w:val="00812000"/>
    <w:rsid w:val="00812811"/>
    <w:rsid w:val="008137C7"/>
    <w:rsid w:val="0081543A"/>
    <w:rsid w:val="00815573"/>
    <w:rsid w:val="008160F1"/>
    <w:rsid w:val="00816FA9"/>
    <w:rsid w:val="00817DCE"/>
    <w:rsid w:val="00820925"/>
    <w:rsid w:val="008227B9"/>
    <w:rsid w:val="00824ECB"/>
    <w:rsid w:val="00825912"/>
    <w:rsid w:val="008260E9"/>
    <w:rsid w:val="008303DA"/>
    <w:rsid w:val="00833DDE"/>
    <w:rsid w:val="00834257"/>
    <w:rsid w:val="008345E2"/>
    <w:rsid w:val="00836CA8"/>
    <w:rsid w:val="00843852"/>
    <w:rsid w:val="008449FE"/>
    <w:rsid w:val="00845481"/>
    <w:rsid w:val="008458A5"/>
    <w:rsid w:val="00845C6B"/>
    <w:rsid w:val="008466FC"/>
    <w:rsid w:val="00846AEC"/>
    <w:rsid w:val="00846D09"/>
    <w:rsid w:val="0085103F"/>
    <w:rsid w:val="00852002"/>
    <w:rsid w:val="00853627"/>
    <w:rsid w:val="0085484B"/>
    <w:rsid w:val="00855BBB"/>
    <w:rsid w:val="008567AC"/>
    <w:rsid w:val="008568F6"/>
    <w:rsid w:val="00856C2A"/>
    <w:rsid w:val="00861A7D"/>
    <w:rsid w:val="008624E0"/>
    <w:rsid w:val="00863571"/>
    <w:rsid w:val="00864F4F"/>
    <w:rsid w:val="00865BEC"/>
    <w:rsid w:val="00865FFC"/>
    <w:rsid w:val="00866C1A"/>
    <w:rsid w:val="00870F69"/>
    <w:rsid w:val="00871103"/>
    <w:rsid w:val="0087134E"/>
    <w:rsid w:val="0087146F"/>
    <w:rsid w:val="00872F14"/>
    <w:rsid w:val="00877784"/>
    <w:rsid w:val="0088059D"/>
    <w:rsid w:val="00880AAE"/>
    <w:rsid w:val="00883E32"/>
    <w:rsid w:val="008840B3"/>
    <w:rsid w:val="008872E4"/>
    <w:rsid w:val="0089074D"/>
    <w:rsid w:val="008911B5"/>
    <w:rsid w:val="00891286"/>
    <w:rsid w:val="00891684"/>
    <w:rsid w:val="0089218E"/>
    <w:rsid w:val="0089252E"/>
    <w:rsid w:val="00896362"/>
    <w:rsid w:val="00897C3D"/>
    <w:rsid w:val="00897FF8"/>
    <w:rsid w:val="008A156D"/>
    <w:rsid w:val="008A3267"/>
    <w:rsid w:val="008A4410"/>
    <w:rsid w:val="008A502B"/>
    <w:rsid w:val="008A5ECB"/>
    <w:rsid w:val="008A6464"/>
    <w:rsid w:val="008B01CF"/>
    <w:rsid w:val="008B1280"/>
    <w:rsid w:val="008B1D1D"/>
    <w:rsid w:val="008B2185"/>
    <w:rsid w:val="008B2D2C"/>
    <w:rsid w:val="008B3294"/>
    <w:rsid w:val="008B361D"/>
    <w:rsid w:val="008B3860"/>
    <w:rsid w:val="008B3DB9"/>
    <w:rsid w:val="008B403B"/>
    <w:rsid w:val="008B40DA"/>
    <w:rsid w:val="008B522D"/>
    <w:rsid w:val="008B5457"/>
    <w:rsid w:val="008B714B"/>
    <w:rsid w:val="008C03E6"/>
    <w:rsid w:val="008C0BA5"/>
    <w:rsid w:val="008C18F0"/>
    <w:rsid w:val="008C1959"/>
    <w:rsid w:val="008C1B8E"/>
    <w:rsid w:val="008C2E59"/>
    <w:rsid w:val="008C7948"/>
    <w:rsid w:val="008D068D"/>
    <w:rsid w:val="008D1652"/>
    <w:rsid w:val="008D35A0"/>
    <w:rsid w:val="008D3778"/>
    <w:rsid w:val="008D4718"/>
    <w:rsid w:val="008D50AD"/>
    <w:rsid w:val="008D68D1"/>
    <w:rsid w:val="008E0310"/>
    <w:rsid w:val="008E318F"/>
    <w:rsid w:val="008E38F8"/>
    <w:rsid w:val="008E59A0"/>
    <w:rsid w:val="008E6C7E"/>
    <w:rsid w:val="008E6FFE"/>
    <w:rsid w:val="008E70A3"/>
    <w:rsid w:val="008E7CC8"/>
    <w:rsid w:val="008F1D60"/>
    <w:rsid w:val="008F331F"/>
    <w:rsid w:val="008F448D"/>
    <w:rsid w:val="009003E2"/>
    <w:rsid w:val="00901A20"/>
    <w:rsid w:val="00903735"/>
    <w:rsid w:val="00905015"/>
    <w:rsid w:val="00912F00"/>
    <w:rsid w:val="0091306A"/>
    <w:rsid w:val="0091396D"/>
    <w:rsid w:val="00915C12"/>
    <w:rsid w:val="00916472"/>
    <w:rsid w:val="009212F7"/>
    <w:rsid w:val="0092151E"/>
    <w:rsid w:val="00921ACC"/>
    <w:rsid w:val="00924977"/>
    <w:rsid w:val="00925071"/>
    <w:rsid w:val="0093054A"/>
    <w:rsid w:val="00930AD1"/>
    <w:rsid w:val="00931D10"/>
    <w:rsid w:val="00931F76"/>
    <w:rsid w:val="00933B3E"/>
    <w:rsid w:val="00934975"/>
    <w:rsid w:val="009353FD"/>
    <w:rsid w:val="0093711D"/>
    <w:rsid w:val="00944B49"/>
    <w:rsid w:val="00944CEB"/>
    <w:rsid w:val="00945709"/>
    <w:rsid w:val="00946723"/>
    <w:rsid w:val="00946F7E"/>
    <w:rsid w:val="009509B8"/>
    <w:rsid w:val="009515B7"/>
    <w:rsid w:val="0095562C"/>
    <w:rsid w:val="00960C19"/>
    <w:rsid w:val="0096380A"/>
    <w:rsid w:val="00964D77"/>
    <w:rsid w:val="00965DD0"/>
    <w:rsid w:val="00966096"/>
    <w:rsid w:val="0097045D"/>
    <w:rsid w:val="00970E06"/>
    <w:rsid w:val="00971618"/>
    <w:rsid w:val="00972302"/>
    <w:rsid w:val="00972F16"/>
    <w:rsid w:val="00973767"/>
    <w:rsid w:val="009740B6"/>
    <w:rsid w:val="0097472A"/>
    <w:rsid w:val="00974E27"/>
    <w:rsid w:val="0097725F"/>
    <w:rsid w:val="009772A5"/>
    <w:rsid w:val="009777A5"/>
    <w:rsid w:val="00980592"/>
    <w:rsid w:val="00982899"/>
    <w:rsid w:val="00982EED"/>
    <w:rsid w:val="00985A35"/>
    <w:rsid w:val="00987BC9"/>
    <w:rsid w:val="00990C3B"/>
    <w:rsid w:val="0099340C"/>
    <w:rsid w:val="0099446F"/>
    <w:rsid w:val="00995F65"/>
    <w:rsid w:val="0099607C"/>
    <w:rsid w:val="009A0939"/>
    <w:rsid w:val="009A220A"/>
    <w:rsid w:val="009A27BA"/>
    <w:rsid w:val="009A39E1"/>
    <w:rsid w:val="009A433A"/>
    <w:rsid w:val="009A52E4"/>
    <w:rsid w:val="009A6969"/>
    <w:rsid w:val="009A716F"/>
    <w:rsid w:val="009A779F"/>
    <w:rsid w:val="009A7F87"/>
    <w:rsid w:val="009B094D"/>
    <w:rsid w:val="009B1375"/>
    <w:rsid w:val="009B2335"/>
    <w:rsid w:val="009B2FDB"/>
    <w:rsid w:val="009B3726"/>
    <w:rsid w:val="009B5A06"/>
    <w:rsid w:val="009B6456"/>
    <w:rsid w:val="009B652C"/>
    <w:rsid w:val="009B68BC"/>
    <w:rsid w:val="009B7722"/>
    <w:rsid w:val="009C07E1"/>
    <w:rsid w:val="009C215E"/>
    <w:rsid w:val="009C2BFA"/>
    <w:rsid w:val="009C3160"/>
    <w:rsid w:val="009C4547"/>
    <w:rsid w:val="009D1C93"/>
    <w:rsid w:val="009D2265"/>
    <w:rsid w:val="009D2483"/>
    <w:rsid w:val="009D36BD"/>
    <w:rsid w:val="009D3AF5"/>
    <w:rsid w:val="009D3C27"/>
    <w:rsid w:val="009D42C9"/>
    <w:rsid w:val="009D5EDB"/>
    <w:rsid w:val="009D63BB"/>
    <w:rsid w:val="009D7927"/>
    <w:rsid w:val="009D7C95"/>
    <w:rsid w:val="009E08A8"/>
    <w:rsid w:val="009E08F5"/>
    <w:rsid w:val="009E1A59"/>
    <w:rsid w:val="009E2188"/>
    <w:rsid w:val="009E24F4"/>
    <w:rsid w:val="009E36D3"/>
    <w:rsid w:val="009E55E4"/>
    <w:rsid w:val="009E59C3"/>
    <w:rsid w:val="009F1FE0"/>
    <w:rsid w:val="009F2D2A"/>
    <w:rsid w:val="009F446C"/>
    <w:rsid w:val="009F51CA"/>
    <w:rsid w:val="009F56BB"/>
    <w:rsid w:val="009F64C0"/>
    <w:rsid w:val="009F6AE5"/>
    <w:rsid w:val="009F71A5"/>
    <w:rsid w:val="00A011DF"/>
    <w:rsid w:val="00A01C01"/>
    <w:rsid w:val="00A02142"/>
    <w:rsid w:val="00A02443"/>
    <w:rsid w:val="00A02E22"/>
    <w:rsid w:val="00A033FB"/>
    <w:rsid w:val="00A037B9"/>
    <w:rsid w:val="00A03AAC"/>
    <w:rsid w:val="00A047B1"/>
    <w:rsid w:val="00A04825"/>
    <w:rsid w:val="00A0533C"/>
    <w:rsid w:val="00A15ECD"/>
    <w:rsid w:val="00A20015"/>
    <w:rsid w:val="00A21500"/>
    <w:rsid w:val="00A2181B"/>
    <w:rsid w:val="00A22268"/>
    <w:rsid w:val="00A330BE"/>
    <w:rsid w:val="00A37635"/>
    <w:rsid w:val="00A37809"/>
    <w:rsid w:val="00A407C4"/>
    <w:rsid w:val="00A40A98"/>
    <w:rsid w:val="00A41D9D"/>
    <w:rsid w:val="00A42958"/>
    <w:rsid w:val="00A51115"/>
    <w:rsid w:val="00A526B7"/>
    <w:rsid w:val="00A5508B"/>
    <w:rsid w:val="00A55114"/>
    <w:rsid w:val="00A5796E"/>
    <w:rsid w:val="00A579C2"/>
    <w:rsid w:val="00A57CFC"/>
    <w:rsid w:val="00A61947"/>
    <w:rsid w:val="00A62331"/>
    <w:rsid w:val="00A63CB1"/>
    <w:rsid w:val="00A64F68"/>
    <w:rsid w:val="00A709D6"/>
    <w:rsid w:val="00A71678"/>
    <w:rsid w:val="00A728B8"/>
    <w:rsid w:val="00A7337E"/>
    <w:rsid w:val="00A735B7"/>
    <w:rsid w:val="00A73D53"/>
    <w:rsid w:val="00A767AC"/>
    <w:rsid w:val="00A7715E"/>
    <w:rsid w:val="00A77EE2"/>
    <w:rsid w:val="00A819CC"/>
    <w:rsid w:val="00A81D97"/>
    <w:rsid w:val="00A83672"/>
    <w:rsid w:val="00A858DB"/>
    <w:rsid w:val="00A92EC2"/>
    <w:rsid w:val="00A937DC"/>
    <w:rsid w:val="00A95947"/>
    <w:rsid w:val="00A96104"/>
    <w:rsid w:val="00A961DC"/>
    <w:rsid w:val="00A9772B"/>
    <w:rsid w:val="00AA1872"/>
    <w:rsid w:val="00AA1C38"/>
    <w:rsid w:val="00AA2FCB"/>
    <w:rsid w:val="00AA57BB"/>
    <w:rsid w:val="00AA74AD"/>
    <w:rsid w:val="00AB17BE"/>
    <w:rsid w:val="00AB4BD3"/>
    <w:rsid w:val="00AC06C7"/>
    <w:rsid w:val="00AC1E41"/>
    <w:rsid w:val="00AC1EC8"/>
    <w:rsid w:val="00AC1F9D"/>
    <w:rsid w:val="00AC24BB"/>
    <w:rsid w:val="00AC2B7E"/>
    <w:rsid w:val="00AC3E98"/>
    <w:rsid w:val="00AC780B"/>
    <w:rsid w:val="00AD0267"/>
    <w:rsid w:val="00AD2944"/>
    <w:rsid w:val="00AD301E"/>
    <w:rsid w:val="00AD4941"/>
    <w:rsid w:val="00AD545A"/>
    <w:rsid w:val="00AE1ADC"/>
    <w:rsid w:val="00AE2577"/>
    <w:rsid w:val="00AE6C90"/>
    <w:rsid w:val="00AE6EDC"/>
    <w:rsid w:val="00AE7255"/>
    <w:rsid w:val="00AE769E"/>
    <w:rsid w:val="00AF0CCF"/>
    <w:rsid w:val="00AF1A9E"/>
    <w:rsid w:val="00AF23E0"/>
    <w:rsid w:val="00AF4B3E"/>
    <w:rsid w:val="00B0052B"/>
    <w:rsid w:val="00B02DC9"/>
    <w:rsid w:val="00B048EE"/>
    <w:rsid w:val="00B05229"/>
    <w:rsid w:val="00B06382"/>
    <w:rsid w:val="00B07A35"/>
    <w:rsid w:val="00B11CB5"/>
    <w:rsid w:val="00B12E65"/>
    <w:rsid w:val="00B13A3E"/>
    <w:rsid w:val="00B1479C"/>
    <w:rsid w:val="00B2025B"/>
    <w:rsid w:val="00B20697"/>
    <w:rsid w:val="00B23193"/>
    <w:rsid w:val="00B2444B"/>
    <w:rsid w:val="00B30C10"/>
    <w:rsid w:val="00B3351A"/>
    <w:rsid w:val="00B346BF"/>
    <w:rsid w:val="00B41192"/>
    <w:rsid w:val="00B45716"/>
    <w:rsid w:val="00B46F16"/>
    <w:rsid w:val="00B500B6"/>
    <w:rsid w:val="00B56073"/>
    <w:rsid w:val="00B60E8A"/>
    <w:rsid w:val="00B60EE1"/>
    <w:rsid w:val="00B60FEA"/>
    <w:rsid w:val="00B62A79"/>
    <w:rsid w:val="00B63504"/>
    <w:rsid w:val="00B63885"/>
    <w:rsid w:val="00B64B09"/>
    <w:rsid w:val="00B65CBD"/>
    <w:rsid w:val="00B712CB"/>
    <w:rsid w:val="00B715E5"/>
    <w:rsid w:val="00B738F1"/>
    <w:rsid w:val="00B73DB2"/>
    <w:rsid w:val="00B75721"/>
    <w:rsid w:val="00B80BC7"/>
    <w:rsid w:val="00B82561"/>
    <w:rsid w:val="00B84513"/>
    <w:rsid w:val="00B8527D"/>
    <w:rsid w:val="00B8778B"/>
    <w:rsid w:val="00B917C8"/>
    <w:rsid w:val="00B92421"/>
    <w:rsid w:val="00B937EF"/>
    <w:rsid w:val="00BA0EAB"/>
    <w:rsid w:val="00BA2600"/>
    <w:rsid w:val="00BA2732"/>
    <w:rsid w:val="00BA4290"/>
    <w:rsid w:val="00BA5553"/>
    <w:rsid w:val="00BA5B3E"/>
    <w:rsid w:val="00BA67B3"/>
    <w:rsid w:val="00BA6C37"/>
    <w:rsid w:val="00BB0896"/>
    <w:rsid w:val="00BB3AED"/>
    <w:rsid w:val="00BB4286"/>
    <w:rsid w:val="00BB43BA"/>
    <w:rsid w:val="00BB7CB1"/>
    <w:rsid w:val="00BB7F57"/>
    <w:rsid w:val="00BC04B8"/>
    <w:rsid w:val="00BC0DD3"/>
    <w:rsid w:val="00BC2EB6"/>
    <w:rsid w:val="00BC33B6"/>
    <w:rsid w:val="00BC3715"/>
    <w:rsid w:val="00BC3793"/>
    <w:rsid w:val="00BC6172"/>
    <w:rsid w:val="00BC625E"/>
    <w:rsid w:val="00BC7F81"/>
    <w:rsid w:val="00BD2013"/>
    <w:rsid w:val="00BD417D"/>
    <w:rsid w:val="00BD4F06"/>
    <w:rsid w:val="00BD54CC"/>
    <w:rsid w:val="00BD6C2C"/>
    <w:rsid w:val="00BE0E8A"/>
    <w:rsid w:val="00BE2519"/>
    <w:rsid w:val="00BE33D9"/>
    <w:rsid w:val="00BE3898"/>
    <w:rsid w:val="00BE3DE3"/>
    <w:rsid w:val="00BE7301"/>
    <w:rsid w:val="00BE755F"/>
    <w:rsid w:val="00BE7A28"/>
    <w:rsid w:val="00BF0D6B"/>
    <w:rsid w:val="00BF320E"/>
    <w:rsid w:val="00BF349A"/>
    <w:rsid w:val="00BF50AE"/>
    <w:rsid w:val="00C002F8"/>
    <w:rsid w:val="00C014AC"/>
    <w:rsid w:val="00C01E8D"/>
    <w:rsid w:val="00C02DAC"/>
    <w:rsid w:val="00C044A2"/>
    <w:rsid w:val="00C051E6"/>
    <w:rsid w:val="00C06651"/>
    <w:rsid w:val="00C07193"/>
    <w:rsid w:val="00C10BAC"/>
    <w:rsid w:val="00C11003"/>
    <w:rsid w:val="00C138DD"/>
    <w:rsid w:val="00C149C9"/>
    <w:rsid w:val="00C15092"/>
    <w:rsid w:val="00C156DD"/>
    <w:rsid w:val="00C21A13"/>
    <w:rsid w:val="00C221E2"/>
    <w:rsid w:val="00C2234D"/>
    <w:rsid w:val="00C22351"/>
    <w:rsid w:val="00C23D05"/>
    <w:rsid w:val="00C24FD5"/>
    <w:rsid w:val="00C25140"/>
    <w:rsid w:val="00C26895"/>
    <w:rsid w:val="00C269DF"/>
    <w:rsid w:val="00C30597"/>
    <w:rsid w:val="00C34035"/>
    <w:rsid w:val="00C346BE"/>
    <w:rsid w:val="00C42343"/>
    <w:rsid w:val="00C4257E"/>
    <w:rsid w:val="00C42756"/>
    <w:rsid w:val="00C43CDB"/>
    <w:rsid w:val="00C43FE5"/>
    <w:rsid w:val="00C471D3"/>
    <w:rsid w:val="00C5251A"/>
    <w:rsid w:val="00C52D0D"/>
    <w:rsid w:val="00C53BFF"/>
    <w:rsid w:val="00C53DEB"/>
    <w:rsid w:val="00C53FE9"/>
    <w:rsid w:val="00C54B98"/>
    <w:rsid w:val="00C56864"/>
    <w:rsid w:val="00C60164"/>
    <w:rsid w:val="00C612D1"/>
    <w:rsid w:val="00C64C42"/>
    <w:rsid w:val="00C67BAB"/>
    <w:rsid w:val="00C70EF2"/>
    <w:rsid w:val="00C718E2"/>
    <w:rsid w:val="00C721B6"/>
    <w:rsid w:val="00C728EA"/>
    <w:rsid w:val="00C738FB"/>
    <w:rsid w:val="00C75DCF"/>
    <w:rsid w:val="00C77EC8"/>
    <w:rsid w:val="00C8211E"/>
    <w:rsid w:val="00C8222F"/>
    <w:rsid w:val="00C85DC0"/>
    <w:rsid w:val="00C8600C"/>
    <w:rsid w:val="00C86E7A"/>
    <w:rsid w:val="00C9023A"/>
    <w:rsid w:val="00C90BA3"/>
    <w:rsid w:val="00C914E2"/>
    <w:rsid w:val="00C91ECD"/>
    <w:rsid w:val="00C92CBC"/>
    <w:rsid w:val="00C931C7"/>
    <w:rsid w:val="00C947E3"/>
    <w:rsid w:val="00C97014"/>
    <w:rsid w:val="00C97059"/>
    <w:rsid w:val="00C97BE9"/>
    <w:rsid w:val="00CA054E"/>
    <w:rsid w:val="00CB105F"/>
    <w:rsid w:val="00CB2F00"/>
    <w:rsid w:val="00CB4901"/>
    <w:rsid w:val="00CB7880"/>
    <w:rsid w:val="00CC007A"/>
    <w:rsid w:val="00CC146C"/>
    <w:rsid w:val="00CC2FC9"/>
    <w:rsid w:val="00CC4698"/>
    <w:rsid w:val="00CC486D"/>
    <w:rsid w:val="00CC5B99"/>
    <w:rsid w:val="00CC6E2C"/>
    <w:rsid w:val="00CC6F4B"/>
    <w:rsid w:val="00CC7390"/>
    <w:rsid w:val="00CC7727"/>
    <w:rsid w:val="00CD21B2"/>
    <w:rsid w:val="00CD39F6"/>
    <w:rsid w:val="00CD4A12"/>
    <w:rsid w:val="00CD5E1E"/>
    <w:rsid w:val="00CD68C1"/>
    <w:rsid w:val="00CD766F"/>
    <w:rsid w:val="00CE017E"/>
    <w:rsid w:val="00CE0234"/>
    <w:rsid w:val="00CE163E"/>
    <w:rsid w:val="00CE399F"/>
    <w:rsid w:val="00CE5CEF"/>
    <w:rsid w:val="00CF0106"/>
    <w:rsid w:val="00CF17E3"/>
    <w:rsid w:val="00CF1F9F"/>
    <w:rsid w:val="00CF3406"/>
    <w:rsid w:val="00CF460B"/>
    <w:rsid w:val="00CF4D4E"/>
    <w:rsid w:val="00CF6EEC"/>
    <w:rsid w:val="00CF73AA"/>
    <w:rsid w:val="00D00B48"/>
    <w:rsid w:val="00D01CED"/>
    <w:rsid w:val="00D026EF"/>
    <w:rsid w:val="00D048C2"/>
    <w:rsid w:val="00D05B3C"/>
    <w:rsid w:val="00D060EE"/>
    <w:rsid w:val="00D061A7"/>
    <w:rsid w:val="00D103E8"/>
    <w:rsid w:val="00D11BBF"/>
    <w:rsid w:val="00D11E88"/>
    <w:rsid w:val="00D14758"/>
    <w:rsid w:val="00D163C9"/>
    <w:rsid w:val="00D17344"/>
    <w:rsid w:val="00D17A78"/>
    <w:rsid w:val="00D246A0"/>
    <w:rsid w:val="00D24BCA"/>
    <w:rsid w:val="00D25300"/>
    <w:rsid w:val="00D2556F"/>
    <w:rsid w:val="00D271C4"/>
    <w:rsid w:val="00D27B90"/>
    <w:rsid w:val="00D27D2A"/>
    <w:rsid w:val="00D27F65"/>
    <w:rsid w:val="00D3605F"/>
    <w:rsid w:val="00D42436"/>
    <w:rsid w:val="00D45124"/>
    <w:rsid w:val="00D47C1D"/>
    <w:rsid w:val="00D51E05"/>
    <w:rsid w:val="00D52380"/>
    <w:rsid w:val="00D52703"/>
    <w:rsid w:val="00D540E2"/>
    <w:rsid w:val="00D54674"/>
    <w:rsid w:val="00D54868"/>
    <w:rsid w:val="00D55462"/>
    <w:rsid w:val="00D56992"/>
    <w:rsid w:val="00D572E4"/>
    <w:rsid w:val="00D577D2"/>
    <w:rsid w:val="00D6689A"/>
    <w:rsid w:val="00D674E5"/>
    <w:rsid w:val="00D72843"/>
    <w:rsid w:val="00D728B8"/>
    <w:rsid w:val="00D73138"/>
    <w:rsid w:val="00D74277"/>
    <w:rsid w:val="00D74C55"/>
    <w:rsid w:val="00D750EE"/>
    <w:rsid w:val="00D75463"/>
    <w:rsid w:val="00D8503F"/>
    <w:rsid w:val="00D8694C"/>
    <w:rsid w:val="00D869BF"/>
    <w:rsid w:val="00D9032A"/>
    <w:rsid w:val="00D905ED"/>
    <w:rsid w:val="00D92346"/>
    <w:rsid w:val="00D9345E"/>
    <w:rsid w:val="00D93B19"/>
    <w:rsid w:val="00D9765C"/>
    <w:rsid w:val="00DA0795"/>
    <w:rsid w:val="00DA1AD1"/>
    <w:rsid w:val="00DA2BE8"/>
    <w:rsid w:val="00DA3297"/>
    <w:rsid w:val="00DA3C8B"/>
    <w:rsid w:val="00DA3E02"/>
    <w:rsid w:val="00DA48A4"/>
    <w:rsid w:val="00DA5CC9"/>
    <w:rsid w:val="00DA6C90"/>
    <w:rsid w:val="00DA6D4C"/>
    <w:rsid w:val="00DB0CA9"/>
    <w:rsid w:val="00DB4274"/>
    <w:rsid w:val="00DB4DE5"/>
    <w:rsid w:val="00DB6C65"/>
    <w:rsid w:val="00DB7FC5"/>
    <w:rsid w:val="00DC3260"/>
    <w:rsid w:val="00DC32EB"/>
    <w:rsid w:val="00DC48DC"/>
    <w:rsid w:val="00DC4D37"/>
    <w:rsid w:val="00DC69ED"/>
    <w:rsid w:val="00DC6AA7"/>
    <w:rsid w:val="00DD11A4"/>
    <w:rsid w:val="00DD35EF"/>
    <w:rsid w:val="00DD3D2E"/>
    <w:rsid w:val="00DE0710"/>
    <w:rsid w:val="00DE4476"/>
    <w:rsid w:val="00DE578C"/>
    <w:rsid w:val="00DF1BE9"/>
    <w:rsid w:val="00DF2864"/>
    <w:rsid w:val="00DF50DB"/>
    <w:rsid w:val="00DF5AE3"/>
    <w:rsid w:val="00E02880"/>
    <w:rsid w:val="00E06B8F"/>
    <w:rsid w:val="00E06FAF"/>
    <w:rsid w:val="00E10124"/>
    <w:rsid w:val="00E11D6D"/>
    <w:rsid w:val="00E15743"/>
    <w:rsid w:val="00E167F4"/>
    <w:rsid w:val="00E17A2D"/>
    <w:rsid w:val="00E252A8"/>
    <w:rsid w:val="00E26105"/>
    <w:rsid w:val="00E2622C"/>
    <w:rsid w:val="00E3024F"/>
    <w:rsid w:val="00E311B0"/>
    <w:rsid w:val="00E311E4"/>
    <w:rsid w:val="00E31284"/>
    <w:rsid w:val="00E401AA"/>
    <w:rsid w:val="00E44E09"/>
    <w:rsid w:val="00E50546"/>
    <w:rsid w:val="00E53163"/>
    <w:rsid w:val="00E54141"/>
    <w:rsid w:val="00E5616F"/>
    <w:rsid w:val="00E56ED6"/>
    <w:rsid w:val="00E71682"/>
    <w:rsid w:val="00E752C8"/>
    <w:rsid w:val="00E75558"/>
    <w:rsid w:val="00E76536"/>
    <w:rsid w:val="00E76655"/>
    <w:rsid w:val="00E82433"/>
    <w:rsid w:val="00E82820"/>
    <w:rsid w:val="00E82FFF"/>
    <w:rsid w:val="00E83D95"/>
    <w:rsid w:val="00E84540"/>
    <w:rsid w:val="00E851D0"/>
    <w:rsid w:val="00E92239"/>
    <w:rsid w:val="00E94F85"/>
    <w:rsid w:val="00E95326"/>
    <w:rsid w:val="00E95954"/>
    <w:rsid w:val="00E9611E"/>
    <w:rsid w:val="00EA0A45"/>
    <w:rsid w:val="00EA0EA5"/>
    <w:rsid w:val="00EA1557"/>
    <w:rsid w:val="00EA15B0"/>
    <w:rsid w:val="00EA7537"/>
    <w:rsid w:val="00EB1FD1"/>
    <w:rsid w:val="00EB2A45"/>
    <w:rsid w:val="00EB39B8"/>
    <w:rsid w:val="00EB3FE0"/>
    <w:rsid w:val="00EB7F6B"/>
    <w:rsid w:val="00EC01D8"/>
    <w:rsid w:val="00EC2AF4"/>
    <w:rsid w:val="00EC2B2E"/>
    <w:rsid w:val="00EC44A9"/>
    <w:rsid w:val="00EC4650"/>
    <w:rsid w:val="00EC5595"/>
    <w:rsid w:val="00EC722D"/>
    <w:rsid w:val="00ED184B"/>
    <w:rsid w:val="00ED4034"/>
    <w:rsid w:val="00ED424F"/>
    <w:rsid w:val="00ED6AB1"/>
    <w:rsid w:val="00ED6E61"/>
    <w:rsid w:val="00EE1670"/>
    <w:rsid w:val="00EE197B"/>
    <w:rsid w:val="00EE1F15"/>
    <w:rsid w:val="00EE2ABA"/>
    <w:rsid w:val="00EE324F"/>
    <w:rsid w:val="00EE394F"/>
    <w:rsid w:val="00EE3E07"/>
    <w:rsid w:val="00EE4BB9"/>
    <w:rsid w:val="00EE570D"/>
    <w:rsid w:val="00EE584A"/>
    <w:rsid w:val="00EE6862"/>
    <w:rsid w:val="00EE69CE"/>
    <w:rsid w:val="00EE7365"/>
    <w:rsid w:val="00EF002A"/>
    <w:rsid w:val="00EF0FCF"/>
    <w:rsid w:val="00EF17AF"/>
    <w:rsid w:val="00EF1DC8"/>
    <w:rsid w:val="00EF3716"/>
    <w:rsid w:val="00EF375A"/>
    <w:rsid w:val="00EF741B"/>
    <w:rsid w:val="00EF7F94"/>
    <w:rsid w:val="00F00422"/>
    <w:rsid w:val="00F03166"/>
    <w:rsid w:val="00F05FA0"/>
    <w:rsid w:val="00F10F93"/>
    <w:rsid w:val="00F12CC9"/>
    <w:rsid w:val="00F137B9"/>
    <w:rsid w:val="00F13FA0"/>
    <w:rsid w:val="00F15639"/>
    <w:rsid w:val="00F1702E"/>
    <w:rsid w:val="00F17190"/>
    <w:rsid w:val="00F242AE"/>
    <w:rsid w:val="00F2535F"/>
    <w:rsid w:val="00F263B2"/>
    <w:rsid w:val="00F27662"/>
    <w:rsid w:val="00F3351B"/>
    <w:rsid w:val="00F40F29"/>
    <w:rsid w:val="00F463D1"/>
    <w:rsid w:val="00F47061"/>
    <w:rsid w:val="00F52012"/>
    <w:rsid w:val="00F52545"/>
    <w:rsid w:val="00F52A30"/>
    <w:rsid w:val="00F53AC8"/>
    <w:rsid w:val="00F56A48"/>
    <w:rsid w:val="00F57928"/>
    <w:rsid w:val="00F62C97"/>
    <w:rsid w:val="00F62F08"/>
    <w:rsid w:val="00F6401E"/>
    <w:rsid w:val="00F645C4"/>
    <w:rsid w:val="00F66720"/>
    <w:rsid w:val="00F6697B"/>
    <w:rsid w:val="00F67F02"/>
    <w:rsid w:val="00F710AC"/>
    <w:rsid w:val="00F714FF"/>
    <w:rsid w:val="00F71E10"/>
    <w:rsid w:val="00F73965"/>
    <w:rsid w:val="00F76D55"/>
    <w:rsid w:val="00F80048"/>
    <w:rsid w:val="00F803E5"/>
    <w:rsid w:val="00F81220"/>
    <w:rsid w:val="00F81A90"/>
    <w:rsid w:val="00F81C5D"/>
    <w:rsid w:val="00F8218C"/>
    <w:rsid w:val="00F826AF"/>
    <w:rsid w:val="00F831B9"/>
    <w:rsid w:val="00F85064"/>
    <w:rsid w:val="00F85C81"/>
    <w:rsid w:val="00F85F65"/>
    <w:rsid w:val="00F916B2"/>
    <w:rsid w:val="00F917CB"/>
    <w:rsid w:val="00F91D84"/>
    <w:rsid w:val="00F926FD"/>
    <w:rsid w:val="00F934E4"/>
    <w:rsid w:val="00FA1971"/>
    <w:rsid w:val="00FA1B0D"/>
    <w:rsid w:val="00FA22D3"/>
    <w:rsid w:val="00FA376A"/>
    <w:rsid w:val="00FA66C9"/>
    <w:rsid w:val="00FA6D11"/>
    <w:rsid w:val="00FB102A"/>
    <w:rsid w:val="00FB20E5"/>
    <w:rsid w:val="00FB2FFA"/>
    <w:rsid w:val="00FB4113"/>
    <w:rsid w:val="00FB6F5A"/>
    <w:rsid w:val="00FB7AB9"/>
    <w:rsid w:val="00FC0648"/>
    <w:rsid w:val="00FC067F"/>
    <w:rsid w:val="00FC264B"/>
    <w:rsid w:val="00FC282B"/>
    <w:rsid w:val="00FC2ECE"/>
    <w:rsid w:val="00FC668D"/>
    <w:rsid w:val="00FC6910"/>
    <w:rsid w:val="00FC724F"/>
    <w:rsid w:val="00FD00B9"/>
    <w:rsid w:val="00FD0CA7"/>
    <w:rsid w:val="00FD12D4"/>
    <w:rsid w:val="00FD14C8"/>
    <w:rsid w:val="00FD4EEE"/>
    <w:rsid w:val="00FD5190"/>
    <w:rsid w:val="00FD6EB4"/>
    <w:rsid w:val="00FE0DEB"/>
    <w:rsid w:val="00FE0FB3"/>
    <w:rsid w:val="00FE14AF"/>
    <w:rsid w:val="00FE1B7F"/>
    <w:rsid w:val="00FE282F"/>
    <w:rsid w:val="00FE610F"/>
    <w:rsid w:val="00FE7E25"/>
    <w:rsid w:val="00FF4A0F"/>
    <w:rsid w:val="00FF665D"/>
    <w:rsid w:val="00FF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1FE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59C5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C7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4570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570B"/>
    <w:rPr>
      <w:rFonts w:asciiTheme="minorHAnsi" w:hAnsiTheme="minorHAnsi" w:cstheme="minorBidi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570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264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2640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062640"/>
  </w:style>
  <w:style w:type="paragraph" w:styleId="Textedebulles">
    <w:name w:val="Balloon Text"/>
    <w:basedOn w:val="Normal"/>
    <w:link w:val="TextedebullesCar"/>
    <w:uiPriority w:val="99"/>
    <w:semiHidden/>
    <w:unhideWhenUsed/>
    <w:rsid w:val="00062640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2640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83672"/>
    <w:pPr>
      <w:ind w:left="720"/>
      <w:contextualSpacing/>
    </w:pPr>
  </w:style>
  <w:style w:type="paragraph" w:customStyle="1" w:styleId="TextBody">
    <w:name w:val="Text Body"/>
    <w:basedOn w:val="Normal"/>
    <w:rsid w:val="009E2188"/>
    <w:pPr>
      <w:widowControl w:val="0"/>
      <w:suppressAutoHyphens/>
      <w:spacing w:after="283"/>
    </w:pPr>
    <w:rPr>
      <w:rFonts w:ascii="Liberation Serif" w:eastAsia="Arial Unicode MS" w:hAnsi="Liberation Serif" w:cs="Arial Unicode MS"/>
      <w:lang w:eastAsia="zh-CN" w:bidi="hi-IN"/>
    </w:rPr>
  </w:style>
  <w:style w:type="character" w:customStyle="1" w:styleId="odfvisible">
    <w:name w:val="odfvisible"/>
    <w:basedOn w:val="Policepardfaut"/>
    <w:rsid w:val="006959C5"/>
  </w:style>
  <w:style w:type="character" w:styleId="Lienhypertexte">
    <w:name w:val="Hyperlink"/>
    <w:basedOn w:val="Policepardfaut"/>
    <w:uiPriority w:val="99"/>
    <w:semiHidden/>
    <w:unhideWhenUsed/>
    <w:rsid w:val="006959C5"/>
    <w:rPr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3E288B"/>
  </w:style>
  <w:style w:type="character" w:customStyle="1" w:styleId="NotedebasdepageCar">
    <w:name w:val="Note de bas de page Car"/>
    <w:basedOn w:val="Policepardfaut"/>
    <w:link w:val="Notedebasdepage"/>
    <w:uiPriority w:val="99"/>
    <w:rsid w:val="003E288B"/>
    <w:rPr>
      <w:rFonts w:ascii="Times New Roman" w:hAnsi="Times New Roman" w:cs="Times New Roman"/>
      <w:lang w:eastAsia="fr-FR"/>
    </w:rPr>
  </w:style>
  <w:style w:type="character" w:styleId="Appelnotedebasdep">
    <w:name w:val="footnote reference"/>
    <w:basedOn w:val="Policepardfaut"/>
    <w:uiPriority w:val="99"/>
    <w:unhideWhenUsed/>
    <w:rsid w:val="003E288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9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3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3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484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5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2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816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99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60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057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1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84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66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55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67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409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8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35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2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58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0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41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3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8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629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65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660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5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52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4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94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06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4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69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46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32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6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68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73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7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5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2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1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51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8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4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37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8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66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6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66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640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5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78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4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23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67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19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28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5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3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77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83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985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62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7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3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71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60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312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1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76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08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5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05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616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1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8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21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90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48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095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57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5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22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8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56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0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8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6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238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3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9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72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43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60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22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44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81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1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4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74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14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45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63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340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3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2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49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9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04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5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7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40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30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7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16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14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6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9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20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2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7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8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9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49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69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6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8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6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93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5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53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7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84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01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86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2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78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98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20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85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57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48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00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84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53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4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34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049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1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128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71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72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281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4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72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48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15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76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0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0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55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584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8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21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10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48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65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85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23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65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33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44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111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99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96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0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01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98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36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52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70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67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96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34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1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51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6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5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1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89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86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4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19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95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2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1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246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78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8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7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73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97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634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1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60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4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21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87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26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427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71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7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26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34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754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7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49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99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52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54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64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32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9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2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1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02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86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0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27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40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59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24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2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26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57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8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4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6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93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43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9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7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89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9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31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90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66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50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231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7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91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44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49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37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5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3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3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133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6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5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69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35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4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7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0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2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91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3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2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85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634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8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01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82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1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52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542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3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5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25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92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70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3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48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6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8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772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57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26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2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90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673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4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71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63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28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1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42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5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1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72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2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9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6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21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09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912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8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40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32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12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9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8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62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9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52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2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8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55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16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0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3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7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787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7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407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8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67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075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25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4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82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40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65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464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74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44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139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38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42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85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1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3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5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4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3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80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1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lary Gauvreau</dc:creator>
  <cp:keywords/>
  <dc:description/>
  <cp:lastModifiedBy>Christine Alary Gauvreau</cp:lastModifiedBy>
  <cp:revision>4</cp:revision>
  <dcterms:created xsi:type="dcterms:W3CDTF">2018-11-09T15:28:00Z</dcterms:created>
  <dcterms:modified xsi:type="dcterms:W3CDTF">2018-11-09T15:29:00Z</dcterms:modified>
</cp:coreProperties>
</file>